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08084F" w14:textId="77777777" w:rsidR="00697610" w:rsidRDefault="00697610" w:rsidP="005274CF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  <w:bookmarkStart w:id="0" w:name="_GoBack"/>
      <w:bookmarkEnd w:id="0"/>
    </w:p>
    <w:p w14:paraId="20A10219" w14:textId="7FE22E8C" w:rsidR="00697610" w:rsidRPr="00697610" w:rsidRDefault="00697610" w:rsidP="00697610">
      <w:pPr>
        <w:keepNext/>
        <w:keepLines/>
        <w:spacing w:before="40" w:after="0"/>
        <w:outlineLvl w:val="1"/>
        <w:rPr>
          <w:rFonts w:ascii="Cambria" w:eastAsia="Times New Roman" w:hAnsi="Cambria" w:cs="Times New Roman"/>
          <w:color w:val="365F91"/>
          <w:sz w:val="26"/>
          <w:szCs w:val="26"/>
          <w:lang w:val="en-US"/>
        </w:rPr>
      </w:pPr>
      <w:r w:rsidRPr="00697610">
        <w:rPr>
          <w:rFonts w:ascii="Cambria" w:eastAsia="Times New Roman" w:hAnsi="Cambria" w:cs="Times New Roman"/>
          <w:color w:val="365F91"/>
          <w:sz w:val="26"/>
          <w:szCs w:val="26"/>
          <w:lang w:val="en-US"/>
        </w:rPr>
        <w:t xml:space="preserve">Table </w:t>
      </w:r>
      <w:r>
        <w:rPr>
          <w:rFonts w:ascii="Cambria" w:eastAsia="Times New Roman" w:hAnsi="Cambria" w:cs="Times New Roman"/>
          <w:color w:val="365F91"/>
          <w:sz w:val="26"/>
          <w:szCs w:val="26"/>
          <w:lang w:val="en-US"/>
        </w:rPr>
        <w:t>S1</w:t>
      </w:r>
      <w:r w:rsidRPr="00697610">
        <w:rPr>
          <w:rFonts w:ascii="Cambria" w:eastAsia="Times New Roman" w:hAnsi="Cambria" w:cs="Times New Roman"/>
          <w:color w:val="365F91"/>
          <w:sz w:val="26"/>
          <w:szCs w:val="26"/>
          <w:lang w:val="en-US"/>
        </w:rPr>
        <w:t>. Percent change in hemodynamic parameters after low-dose dobutamine infusion (5 γ /kg/min) according to its clinical tolerance in patients with septic shock and myocardial dysfunction</w:t>
      </w:r>
      <w:r>
        <w:rPr>
          <w:rFonts w:ascii="Cambria" w:eastAsia="Times New Roman" w:hAnsi="Cambria" w:cs="Times New Roman"/>
          <w:color w:val="365F91"/>
          <w:sz w:val="26"/>
          <w:szCs w:val="26"/>
          <w:lang w:val="en-US"/>
        </w:rPr>
        <w:t xml:space="preserve"> </w:t>
      </w:r>
    </w:p>
    <w:p w14:paraId="5BDA334D" w14:textId="77777777" w:rsidR="00697610" w:rsidRPr="00697610" w:rsidRDefault="00697610" w:rsidP="0069761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9793" w:type="dxa"/>
        <w:tblInd w:w="-856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1E0" w:firstRow="1" w:lastRow="1" w:firstColumn="1" w:lastColumn="1" w:noHBand="0" w:noVBand="0"/>
      </w:tblPr>
      <w:tblGrid>
        <w:gridCol w:w="6166"/>
        <w:gridCol w:w="1496"/>
        <w:gridCol w:w="1428"/>
        <w:gridCol w:w="703"/>
      </w:tblGrid>
      <w:tr w:rsidR="00697610" w:rsidRPr="00697610" w14:paraId="4898C137" w14:textId="77777777" w:rsidTr="009D76E2">
        <w:tc>
          <w:tcPr>
            <w:tcW w:w="6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EEFFB" w14:textId="77777777" w:rsidR="00697610" w:rsidRPr="00697610" w:rsidRDefault="00697610" w:rsidP="00697610">
            <w:pPr>
              <w:spacing w:after="0"/>
              <w:ind w:left="-34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9564F" w14:textId="77777777" w:rsidR="00697610" w:rsidRPr="00697610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Good tolerance</w:t>
            </w:r>
          </w:p>
          <w:p w14:paraId="2AF104A5" w14:textId="77777777" w:rsidR="00697610" w:rsidRPr="00697610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(n=17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BEFA6" w14:textId="77777777" w:rsidR="00697610" w:rsidRPr="00697610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oor tolerance</w:t>
            </w:r>
          </w:p>
          <w:p w14:paraId="2B35BEF9" w14:textId="77777777" w:rsidR="00697610" w:rsidRPr="00697610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(n=15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C201D" w14:textId="77777777" w:rsidR="00697610" w:rsidRPr="00697610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697610" w:rsidRPr="00697610" w14:paraId="671B5E4D" w14:textId="77777777" w:rsidTr="009D76E2">
        <w:tc>
          <w:tcPr>
            <w:tcW w:w="6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93C2A" w14:textId="77777777" w:rsidR="00697610" w:rsidRPr="00697610" w:rsidRDefault="00697610" w:rsidP="00697610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6976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acrocirculation</w:t>
            </w:r>
            <w:proofErr w:type="spellEnd"/>
            <w:r w:rsidRPr="006976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5E149" w14:textId="77777777" w:rsidR="00697610" w:rsidRPr="00697610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0990B" w14:textId="77777777" w:rsidR="00697610" w:rsidRPr="00697610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C0792" w14:textId="77777777" w:rsidR="00697610" w:rsidRPr="00697610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97610" w:rsidRPr="00697610" w14:paraId="31B4ED53" w14:textId="77777777" w:rsidTr="009D76E2">
        <w:tc>
          <w:tcPr>
            <w:tcW w:w="6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DB054" w14:textId="77777777" w:rsidR="00697610" w:rsidRPr="009C7FD5" w:rsidRDefault="00697610" w:rsidP="0069761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ercent change in dose of norepinephrine µg.kg</w:t>
            </w: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-1</w:t>
            </w: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.min</w:t>
            </w: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23FC2" w14:textId="77777777" w:rsidR="00697610" w:rsidRPr="009C7FD5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[0- 0]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4ECFC" w14:textId="77777777" w:rsidR="00697610" w:rsidRPr="009C7FD5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[0 -14]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474E2" w14:textId="77777777" w:rsidR="00697610" w:rsidRPr="009C7FD5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</w:tr>
      <w:tr w:rsidR="00697610" w:rsidRPr="00697610" w14:paraId="056C08C9" w14:textId="77777777" w:rsidTr="009D76E2">
        <w:tc>
          <w:tcPr>
            <w:tcW w:w="6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1604C" w14:textId="77777777" w:rsidR="00697610" w:rsidRPr="009C7FD5" w:rsidRDefault="00697610" w:rsidP="00697610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ercent change in dose of norepinephrine mg/h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8009A" w14:textId="77777777" w:rsidR="00697610" w:rsidRPr="009C7FD5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[0- 0]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BE83E" w14:textId="77777777" w:rsidR="00697610" w:rsidRPr="009C7FD5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[0 -14]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95344" w14:textId="77777777" w:rsidR="00697610" w:rsidRPr="009C7FD5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</w:tr>
      <w:tr w:rsidR="00697610" w:rsidRPr="00697610" w14:paraId="7513B995" w14:textId="77777777" w:rsidTr="009D76E2">
        <w:tc>
          <w:tcPr>
            <w:tcW w:w="6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9B986" w14:textId="77777777" w:rsidR="00697610" w:rsidRPr="009C7FD5" w:rsidRDefault="00697610" w:rsidP="00697610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Percent change in mean arterial blood pressure 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F0D7D" w14:textId="77777777" w:rsidR="00697610" w:rsidRPr="009C7FD5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[-7 to 12]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55D02" w14:textId="77777777" w:rsidR="00697610" w:rsidRPr="009C7FD5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9 [-25 to -15]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E0571" w14:textId="77777777" w:rsidR="00697610" w:rsidRPr="009C7FD5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97610" w:rsidRPr="00697610" w14:paraId="54036972" w14:textId="77777777" w:rsidTr="009D76E2">
        <w:tc>
          <w:tcPr>
            <w:tcW w:w="6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37AF3" w14:textId="77777777" w:rsidR="00697610" w:rsidRPr="009C7FD5" w:rsidRDefault="00697610" w:rsidP="00697610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Percent change in heart rate 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06C75" w14:textId="77777777" w:rsidR="00697610" w:rsidRPr="009C7FD5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 [0-13]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D967A" w14:textId="77777777" w:rsidR="00697610" w:rsidRPr="009C7FD5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[1-7]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29539" w14:textId="77777777" w:rsidR="00697610" w:rsidRPr="009C7FD5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</w:tr>
      <w:tr w:rsidR="00697610" w:rsidRPr="00697610" w14:paraId="7E0D65B2" w14:textId="77777777" w:rsidTr="009D76E2">
        <w:tc>
          <w:tcPr>
            <w:tcW w:w="6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12E08" w14:textId="77777777" w:rsidR="00697610" w:rsidRPr="009C7FD5" w:rsidRDefault="00697610" w:rsidP="00697610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ercent change in diastolic arterial pressure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FA6CC" w14:textId="77777777" w:rsidR="00697610" w:rsidRPr="009C7FD5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2 [-8 to 4]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EBB4D" w14:textId="77777777" w:rsidR="00697610" w:rsidRPr="009C7FD5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20 [-24 to -15]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42EA0" w14:textId="77777777" w:rsidR="00697610" w:rsidRPr="009C7FD5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4E124C" w:rsidRPr="00697610" w14:paraId="63BE32A3" w14:textId="77777777" w:rsidTr="009D76E2">
        <w:tc>
          <w:tcPr>
            <w:tcW w:w="6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98D73" w14:textId="129228D0" w:rsidR="004E124C" w:rsidRPr="009C7FD5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ercent change in diastolic shock index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44B40" w14:textId="0C34628C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 [1- 22]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77AE3" w14:textId="50B55B11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 [25-48]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24FDA" w14:textId="58737C95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4E124C" w:rsidRPr="00697610" w14:paraId="235A3470" w14:textId="77777777" w:rsidTr="009D76E2">
        <w:tc>
          <w:tcPr>
            <w:tcW w:w="6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358FF" w14:textId="77777777" w:rsidR="004E124C" w:rsidRPr="009C7FD5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Echocardiography</w:t>
            </w: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A07E1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D0306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9F78A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124C" w:rsidRPr="00697610" w14:paraId="1B94D9D3" w14:textId="77777777" w:rsidTr="009D76E2">
        <w:tc>
          <w:tcPr>
            <w:tcW w:w="6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3E1887" w14:textId="77777777" w:rsidR="004E124C" w:rsidRPr="009C7FD5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ercent change</w:t>
            </w: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in respiratory variation of inferior vena cava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FD7E6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8 [-14 to -2]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A58C3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2 [-29 to -2]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C1240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</w:tr>
      <w:tr w:rsidR="004E124C" w:rsidRPr="00697610" w14:paraId="372F80C6" w14:textId="77777777" w:rsidTr="009D76E2">
        <w:tc>
          <w:tcPr>
            <w:tcW w:w="6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752C73" w14:textId="77777777" w:rsidR="004E124C" w:rsidRPr="009C7FD5" w:rsidRDefault="004E124C" w:rsidP="004E124C">
            <w:pPr>
              <w:spacing w:after="0"/>
              <w:ind w:left="708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Diastolic function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713DE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1E832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570A6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124C" w:rsidRPr="00697610" w14:paraId="38FD5301" w14:textId="77777777" w:rsidTr="009D76E2">
        <w:tc>
          <w:tcPr>
            <w:tcW w:w="6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6BF80F" w14:textId="77777777" w:rsidR="004E124C" w:rsidRPr="009C7FD5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ercent change in E/A ratio at mitral valve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81FE8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22 [-43 to 10]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CD390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4 [-30 to 13]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CEB57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</w:tr>
      <w:tr w:rsidR="004E124C" w:rsidRPr="00697610" w14:paraId="3861F2DE" w14:textId="77777777" w:rsidTr="009D76E2">
        <w:tc>
          <w:tcPr>
            <w:tcW w:w="6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662481" w14:textId="77777777" w:rsidR="004E124C" w:rsidRPr="009C7FD5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t-IT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t-IT"/>
              </w:rPr>
              <w:t>Percent change in E-wave deceleration time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34C39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6 [-18; 31]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DFD4A3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0 [-23; 28]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D5850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</w:tr>
      <w:tr w:rsidR="004E124C" w:rsidRPr="00697610" w14:paraId="723D4F30" w14:textId="77777777" w:rsidTr="009D76E2">
        <w:tc>
          <w:tcPr>
            <w:tcW w:w="6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AF0797" w14:textId="77777777" w:rsidR="004E124C" w:rsidRPr="009C7FD5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t-IT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t-IT"/>
              </w:rPr>
              <w:t>Percent change in E/e’ ratio at lateral mitral annulus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2F6A2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2 [-32 to 6]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7C8954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7 [-23 to 13]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D4BAE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</w:tr>
      <w:tr w:rsidR="004E124C" w:rsidRPr="00697610" w14:paraId="70D22C5C" w14:textId="77777777" w:rsidTr="009D76E2">
        <w:trPr>
          <w:trHeight w:val="318"/>
        </w:trPr>
        <w:tc>
          <w:tcPr>
            <w:tcW w:w="6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13E3BE" w14:textId="77777777" w:rsidR="004E124C" w:rsidRPr="009C7FD5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ercent change e’ at lateral mitral annulus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4BAE0" w14:textId="77777777" w:rsidR="004E124C" w:rsidRPr="009C7FD5" w:rsidRDefault="004E124C" w:rsidP="004E124C">
            <w:pPr>
              <w:keepNext/>
              <w:keepLines/>
              <w:spacing w:after="0"/>
              <w:jc w:val="center"/>
              <w:outlineLvl w:val="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 [0 to 59]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520ED2" w14:textId="77777777" w:rsidR="004E124C" w:rsidRPr="009C7FD5" w:rsidRDefault="004E124C" w:rsidP="004E124C">
            <w:pPr>
              <w:keepNext/>
              <w:keepLines/>
              <w:spacing w:after="0"/>
              <w:jc w:val="center"/>
              <w:outlineLvl w:val="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 [-2 to 30]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F7A43" w14:textId="77777777" w:rsidR="004E124C" w:rsidRPr="009C7FD5" w:rsidRDefault="004E124C" w:rsidP="004E124C">
            <w:pPr>
              <w:keepNext/>
              <w:keepLines/>
              <w:spacing w:after="0"/>
              <w:jc w:val="center"/>
              <w:outlineLvl w:val="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</w:tr>
      <w:tr w:rsidR="004E124C" w:rsidRPr="00697610" w14:paraId="27FE0484" w14:textId="77777777" w:rsidTr="009D76E2">
        <w:trPr>
          <w:trHeight w:val="318"/>
        </w:trPr>
        <w:tc>
          <w:tcPr>
            <w:tcW w:w="6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FCC553" w14:textId="77777777" w:rsidR="004E124C" w:rsidRPr="00BD3C47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Percent change longitudinal </w:t>
            </w:r>
            <w:r w:rsidRPr="00BD3C4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Re</w:t>
            </w:r>
            <w:r w:rsidRPr="00BD3C47">
              <w:rPr>
                <w:rFonts w:ascii="Times New Roman" w:eastAsia="Times New Roman" w:hAnsi="Times New Roman" w:cs="Times New Roman" w:hint="eastAsia"/>
                <w:bCs/>
                <w:sz w:val="20"/>
                <w:szCs w:val="20"/>
              </w:rPr>
              <w:t>′</w:t>
            </w:r>
            <w:r w:rsidRPr="00BD3C4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  <w:r w:rsidRPr="00BD3C4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wave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ADD65" w14:textId="77777777" w:rsidR="004E124C" w:rsidRPr="00BD3C47" w:rsidRDefault="004E124C" w:rsidP="004E124C">
            <w:pPr>
              <w:keepNext/>
              <w:keepLines/>
              <w:spacing w:after="0"/>
              <w:jc w:val="center"/>
              <w:outlineLvl w:val="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 [10-94]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7C0FCE" w14:textId="77777777" w:rsidR="004E124C" w:rsidRPr="00BD3C47" w:rsidRDefault="004E124C" w:rsidP="004E124C">
            <w:pPr>
              <w:keepNext/>
              <w:keepLines/>
              <w:spacing w:after="0"/>
              <w:jc w:val="center"/>
              <w:outlineLvl w:val="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 [-8 to 30]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740CF" w14:textId="77777777" w:rsidR="004E124C" w:rsidRPr="00BD3C47" w:rsidRDefault="004E124C" w:rsidP="004E124C">
            <w:pPr>
              <w:keepNext/>
              <w:keepLines/>
              <w:spacing w:after="0"/>
              <w:jc w:val="center"/>
              <w:outlineLvl w:val="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</w:tr>
      <w:tr w:rsidR="004E124C" w:rsidRPr="00697610" w14:paraId="07CD8463" w14:textId="77777777" w:rsidTr="009D76E2">
        <w:tc>
          <w:tcPr>
            <w:tcW w:w="6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00216" w14:textId="77777777" w:rsidR="004E124C" w:rsidRPr="00BD3C47" w:rsidRDefault="004E124C" w:rsidP="004E124C">
            <w:pPr>
              <w:spacing w:after="0"/>
              <w:ind w:left="708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CE06E" w14:textId="77777777" w:rsidR="004E124C" w:rsidRPr="00BD3C47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ABF05" w14:textId="77777777" w:rsidR="004E124C" w:rsidRPr="00BD3C47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EDB3D" w14:textId="77777777" w:rsidR="004E124C" w:rsidRPr="00BD3C47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124C" w:rsidRPr="00697610" w14:paraId="36D0438C" w14:textId="77777777" w:rsidTr="009D76E2">
        <w:tc>
          <w:tcPr>
            <w:tcW w:w="6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C798B" w14:textId="77777777" w:rsidR="004E124C" w:rsidRPr="00BD3C47" w:rsidRDefault="004E124C" w:rsidP="004E124C">
            <w:pPr>
              <w:spacing w:after="0"/>
              <w:ind w:left="708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Contractili</w:t>
            </w:r>
            <w:r w:rsidRPr="00BD3C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y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FB072" w14:textId="77777777" w:rsidR="004E124C" w:rsidRPr="00BD3C47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0F56E" w14:textId="77777777" w:rsidR="004E124C" w:rsidRPr="00BD3C47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46C01" w14:textId="77777777" w:rsidR="004E124C" w:rsidRPr="00BD3C47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124C" w:rsidRPr="00697610" w14:paraId="4D1DE7DE" w14:textId="77777777" w:rsidTr="009D76E2">
        <w:tc>
          <w:tcPr>
            <w:tcW w:w="6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C1BE3" w14:textId="77777777" w:rsidR="004E124C" w:rsidRPr="00BD3C47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ercent change in pulse pressure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6BEFD" w14:textId="77777777" w:rsidR="004E124C" w:rsidRPr="00BD3C47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 [-1 to 29]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9BC8F" w14:textId="77777777" w:rsidR="004E124C" w:rsidRPr="00BD3C47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20 [-31 to 4]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3B32F" w14:textId="77777777" w:rsidR="004E124C" w:rsidRPr="00BD3C47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</w:tr>
      <w:tr w:rsidR="004E124C" w:rsidRPr="00697610" w14:paraId="38C917C4" w14:textId="77777777" w:rsidTr="009D76E2">
        <w:tc>
          <w:tcPr>
            <w:tcW w:w="6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508AB" w14:textId="77777777" w:rsidR="004E124C" w:rsidRPr="00BD3C47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ercent change in absolute global LV longitudinal peak systolic strain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A3381" w14:textId="77777777" w:rsidR="004E124C" w:rsidRPr="00BD3C47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 [16 to 41]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6BC38" w14:textId="77777777" w:rsidR="004E124C" w:rsidRPr="00BD3C47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2.5 [-10 to 16]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FA0D0" w14:textId="77777777" w:rsidR="004E124C" w:rsidRPr="00BD3C47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</w:tr>
      <w:tr w:rsidR="004E124C" w:rsidRPr="00697610" w14:paraId="415F6821" w14:textId="77777777" w:rsidTr="009D76E2">
        <w:tc>
          <w:tcPr>
            <w:tcW w:w="6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189A1" w14:textId="77777777" w:rsidR="004E124C" w:rsidRPr="00BD3C47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ercent change in longitudinal SRs</w:t>
            </w:r>
            <w:r w:rsidRPr="00BD3C47">
              <w:rPr>
                <w:rFonts w:ascii="Times New Roman" w:eastAsia="Times New Roman" w:hAnsi="Times New Roman" w:cs="Times New Roman" w:hint="eastAsia"/>
                <w:bCs/>
                <w:sz w:val="20"/>
                <w:szCs w:val="20"/>
                <w:lang w:val="en-US"/>
              </w:rPr>
              <w:t>′</w:t>
            </w:r>
            <w:r w:rsidRPr="00BD3C4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wave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9ADA4" w14:textId="77777777" w:rsidR="004E124C" w:rsidRPr="00BD3C47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7 [27-81]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769B5" w14:textId="77777777" w:rsidR="004E124C" w:rsidRPr="00BD3C47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 [7-60]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F2BC8" w14:textId="77777777" w:rsidR="004E124C" w:rsidRPr="00BD3C47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</w:tr>
      <w:tr w:rsidR="004E124C" w:rsidRPr="00697610" w14:paraId="03778026" w14:textId="77777777" w:rsidTr="009D76E2">
        <w:tc>
          <w:tcPr>
            <w:tcW w:w="6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A96FA" w14:textId="77777777" w:rsidR="004E124C" w:rsidRPr="00BD3C47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ercent change in tissue Doppler peak systolic wave at mitral lateral annulus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EB841" w14:textId="77777777" w:rsidR="004E124C" w:rsidRPr="00BD3C47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 [-3 to 44]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F81BD" w14:textId="77777777" w:rsidR="004E124C" w:rsidRPr="00BD3C47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 [-8 to 50]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0E756" w14:textId="77777777" w:rsidR="004E124C" w:rsidRPr="00BD3C47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</w:tr>
      <w:tr w:rsidR="004E124C" w:rsidRPr="00697610" w14:paraId="21E12003" w14:textId="77777777" w:rsidTr="009D76E2">
        <w:tc>
          <w:tcPr>
            <w:tcW w:w="6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BE43C" w14:textId="77777777" w:rsidR="004E124C" w:rsidRPr="00BD3C47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ercent change in LVEF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F9A23" w14:textId="77777777" w:rsidR="004E124C" w:rsidRPr="00BD3C47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 [24- 50]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8FE1A" w14:textId="77777777" w:rsidR="004E124C" w:rsidRPr="00BD3C47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[0- 35]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8D8C6" w14:textId="77777777" w:rsidR="004E124C" w:rsidRPr="00BD3C47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</w:tr>
      <w:tr w:rsidR="004E124C" w:rsidRPr="00697610" w14:paraId="347700A1" w14:textId="77777777" w:rsidTr="009D76E2">
        <w:tc>
          <w:tcPr>
            <w:tcW w:w="6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5E523" w14:textId="77777777" w:rsidR="004E124C" w:rsidRPr="00BD3C47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ercent change in afterload-adjusted LVEF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44596" w14:textId="77777777" w:rsidR="004E124C" w:rsidRPr="00BD3C47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 [16- 41]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E451E" w14:textId="77777777" w:rsidR="004E124C" w:rsidRPr="00BD3C47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 [-10 to 16]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E3729" w14:textId="77777777" w:rsidR="004E124C" w:rsidRPr="00BD3C47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4E124C" w:rsidRPr="00697610" w14:paraId="4D6F4372" w14:textId="77777777" w:rsidTr="009D76E2">
        <w:tc>
          <w:tcPr>
            <w:tcW w:w="6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FE712" w14:textId="77777777" w:rsidR="004E124C" w:rsidRPr="00BD3C47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ercent change in LV end-systolic elastance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07B6C" w14:textId="77777777" w:rsidR="004E124C" w:rsidRPr="00BD3C47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 [-18 to 37]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BCEEE" w14:textId="77777777" w:rsidR="004E124C" w:rsidRPr="00BD3C47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2 [-41 to -7]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E3B21" w14:textId="77777777" w:rsidR="004E124C" w:rsidRPr="00BD3C47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</w:tr>
      <w:tr w:rsidR="009C7FD5" w:rsidRPr="009C7FD5" w14:paraId="1FD2D840" w14:textId="77777777" w:rsidTr="009D76E2">
        <w:tc>
          <w:tcPr>
            <w:tcW w:w="6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B39F7" w14:textId="77777777" w:rsidR="004E124C" w:rsidRPr="009C7FD5" w:rsidRDefault="004E124C" w:rsidP="004E124C">
            <w:pPr>
              <w:spacing w:after="0"/>
              <w:ind w:left="708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Afterload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B927E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FDCD8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8019E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C7FD5" w:rsidRPr="009C7FD5" w14:paraId="0008A657" w14:textId="77777777" w:rsidTr="009D76E2">
        <w:tc>
          <w:tcPr>
            <w:tcW w:w="6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EDE85" w14:textId="77777777" w:rsidR="004E124C" w:rsidRPr="009C7FD5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ercent change in systolic arterial pressure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B9B44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[-9 to 15]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0386D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6 [-24 to -3]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17455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9C7FD5" w:rsidRPr="009C7FD5" w14:paraId="21D7BA6C" w14:textId="77777777" w:rsidTr="009D76E2">
        <w:tc>
          <w:tcPr>
            <w:tcW w:w="6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F9F1A" w14:textId="68F087C8" w:rsidR="004E124C" w:rsidRPr="009C7FD5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Percent change in effective arterial elastance 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7A892" w14:textId="70AD7325" w:rsidR="004E124C" w:rsidRPr="009C7FD5" w:rsidRDefault="004E5C2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8 [-19 to -2]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ADA42" w14:textId="3FD2A44B" w:rsidR="004E124C" w:rsidRPr="009C7FD5" w:rsidRDefault="004E5C2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25 [-37 to -9]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3DB0F" w14:textId="69CAFA73" w:rsidR="004E124C" w:rsidRPr="009C7FD5" w:rsidRDefault="004E5C2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</w:tr>
      <w:tr w:rsidR="009C7FD5" w:rsidRPr="009C7FD5" w14:paraId="1CD6C2C4" w14:textId="77777777" w:rsidTr="009D76E2">
        <w:tc>
          <w:tcPr>
            <w:tcW w:w="6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79141" w14:textId="77777777" w:rsidR="004E124C" w:rsidRPr="009C7FD5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ercent change in systemic vascular resistance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C6A84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8 [-37 to -9]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F2631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0 [-39 to -20]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8F047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</w:tr>
      <w:tr w:rsidR="009C7FD5" w:rsidRPr="009C7FD5" w14:paraId="681D86BF" w14:textId="77777777" w:rsidTr="009D76E2">
        <w:tc>
          <w:tcPr>
            <w:tcW w:w="6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55891" w14:textId="77777777" w:rsidR="004E124C" w:rsidRPr="009C7FD5" w:rsidRDefault="004E124C" w:rsidP="004E124C">
            <w:pPr>
              <w:spacing w:after="0"/>
              <w:ind w:left="708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RV function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39129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4AD9B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4F9BD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C7FD5" w:rsidRPr="009C7FD5" w14:paraId="51C92AE8" w14:textId="77777777" w:rsidTr="009D76E2">
        <w:tc>
          <w:tcPr>
            <w:tcW w:w="6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74B57" w14:textId="77777777" w:rsidR="004E124C" w:rsidRPr="009C7FD5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Percent change in tricuspid annular plane </w:t>
            </w:r>
            <w:proofErr w:type="spellStart"/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excur</w:t>
            </w: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ion</w:t>
            </w:r>
            <w:proofErr w:type="spellEnd"/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22F69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 [-8 to 27]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18AB7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 [-16 to 35]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35178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</w:tr>
      <w:tr w:rsidR="009C7FD5" w:rsidRPr="009C7FD5" w14:paraId="6A7BE924" w14:textId="77777777" w:rsidTr="009D76E2">
        <w:tc>
          <w:tcPr>
            <w:tcW w:w="6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FD69B" w14:textId="77777777" w:rsidR="004E124C" w:rsidRPr="009C7FD5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ercent change in tissue Doppler peak systolic wave at tricuspid lateral annulus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8C75C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 [9- 61]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4E01A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 [1- 28]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60A75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</w:tr>
      <w:tr w:rsidR="009C7FD5" w:rsidRPr="009C7FD5" w14:paraId="282BBB70" w14:textId="77777777" w:rsidTr="009D76E2">
        <w:tc>
          <w:tcPr>
            <w:tcW w:w="6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C0496" w14:textId="77777777" w:rsidR="004E124C" w:rsidRPr="009C7FD5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ercent change in RV/LV area ratio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8C7A9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[0- 0]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057B7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[-9 to 0]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1DF9A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</w:tr>
      <w:tr w:rsidR="009C7FD5" w:rsidRPr="009C7FD5" w14:paraId="281165B4" w14:textId="77777777" w:rsidTr="009D76E2">
        <w:tc>
          <w:tcPr>
            <w:tcW w:w="6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27CC6" w14:textId="77777777" w:rsidR="004E124C" w:rsidRPr="009C7FD5" w:rsidRDefault="004E124C" w:rsidP="004E124C">
            <w:pPr>
              <w:spacing w:after="0"/>
              <w:ind w:left="708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Global function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97D8A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1E728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DC313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C7FD5" w:rsidRPr="009C7FD5" w14:paraId="24FC72D7" w14:textId="77777777" w:rsidTr="009D76E2">
        <w:tc>
          <w:tcPr>
            <w:tcW w:w="6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76DE7" w14:textId="77777777" w:rsidR="004E124C" w:rsidRPr="009C7FD5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ercent change in stroke volume assessed via LV outflow tract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01209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 [3- 35]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091F4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[0- 21]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BF757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</w:tr>
      <w:tr w:rsidR="009C7FD5" w:rsidRPr="009C7FD5" w14:paraId="2A9640FF" w14:textId="77777777" w:rsidTr="009D76E2">
        <w:tc>
          <w:tcPr>
            <w:tcW w:w="6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E585C" w14:textId="77777777" w:rsidR="004E124C" w:rsidRPr="009C7FD5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ercent change in cardiac index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06205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 [6-50]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D0DD1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 [5- 29]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7E704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</w:tr>
      <w:tr w:rsidR="009C7FD5" w:rsidRPr="009C7FD5" w14:paraId="459A2405" w14:textId="77777777" w:rsidTr="009D76E2">
        <w:tc>
          <w:tcPr>
            <w:tcW w:w="6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8477C" w14:textId="77777777" w:rsidR="004E124C" w:rsidRPr="009C7FD5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Percent change in </w:t>
            </w:r>
            <w:proofErr w:type="spellStart"/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entricular</w:t>
            </w:r>
            <w:proofErr w:type="spellEnd"/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–</w:t>
            </w:r>
            <w:proofErr w:type="spellStart"/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rterial</w:t>
            </w:r>
            <w:proofErr w:type="spellEnd"/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oupling</w:t>
            </w:r>
            <w:proofErr w:type="spellEnd"/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B3983" w14:textId="679DD433" w:rsidR="004E124C" w:rsidRPr="009C7FD5" w:rsidRDefault="004E5C2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2 [-28 to -1</w:t>
            </w:r>
            <w:r w:rsidR="004E124C"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A2BC8" w14:textId="4D7698EE" w:rsidR="004E124C" w:rsidRPr="009C7FD5" w:rsidRDefault="004E5C2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 [-24 to 49</w:t>
            </w:r>
            <w:r w:rsidR="004E124C"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E85A7" w14:textId="3A2D66CD" w:rsidR="004E124C" w:rsidRPr="009C7FD5" w:rsidRDefault="004E5C2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</w:tr>
      <w:tr w:rsidR="009C7FD5" w:rsidRPr="009C7FD5" w14:paraId="6257A6A1" w14:textId="77777777" w:rsidTr="009D76E2">
        <w:tc>
          <w:tcPr>
            <w:tcW w:w="6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D5FD8" w14:textId="165B9866" w:rsidR="00B91E2D" w:rsidRPr="009C7FD5" w:rsidRDefault="00B91E2D" w:rsidP="00B91E2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ercent change in stroke work (mmHg mL)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2AD72" w14:textId="2FD2B4D9" w:rsidR="00B91E2D" w:rsidRPr="009C7FD5" w:rsidRDefault="00B91E2D" w:rsidP="00B91E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 [13-42]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4CF4C" w14:textId="4170A4DA" w:rsidR="00B91E2D" w:rsidRPr="009C7FD5" w:rsidRDefault="00B91E2D" w:rsidP="00B91E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 12 [-24 to -4]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16B22" w14:textId="197105A1" w:rsidR="00B91E2D" w:rsidRPr="009C7FD5" w:rsidRDefault="00B91E2D" w:rsidP="00B91E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9C7FD5" w:rsidRPr="009C7FD5" w14:paraId="54734056" w14:textId="77777777" w:rsidTr="009D76E2">
        <w:tc>
          <w:tcPr>
            <w:tcW w:w="6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6E0BD" w14:textId="7085BFA6" w:rsidR="00B91E2D" w:rsidRPr="009C7FD5" w:rsidRDefault="00B91E2D" w:rsidP="00B91E2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ercent change in potential energy (mmHg mL)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8A500" w14:textId="1FF1C170" w:rsidR="00B91E2D" w:rsidRPr="009C7FD5" w:rsidRDefault="00B91E2D" w:rsidP="00B91E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0 [67-172]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ED207" w14:textId="1896B843" w:rsidR="00B91E2D" w:rsidRPr="009C7FD5" w:rsidRDefault="00B91E2D" w:rsidP="00B91E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 4 [-20 to 65]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C5F5C" w14:textId="69279C42" w:rsidR="00B91E2D" w:rsidRPr="009C7FD5" w:rsidRDefault="00B91E2D" w:rsidP="00B91E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</w:tr>
      <w:tr w:rsidR="009C7FD5" w:rsidRPr="009C7FD5" w14:paraId="40418E14" w14:textId="77777777" w:rsidTr="009D76E2">
        <w:tc>
          <w:tcPr>
            <w:tcW w:w="6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68215" w14:textId="40A62989" w:rsidR="00B91E2D" w:rsidRPr="009C7FD5" w:rsidRDefault="00B91E2D" w:rsidP="00B91E2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Percent change in </w:t>
            </w:r>
            <w:r w:rsidR="00221044"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LV </w:t>
            </w: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efficiency (%)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95830" w14:textId="2FA2797A" w:rsidR="00B91E2D" w:rsidRPr="009C7FD5" w:rsidRDefault="00B91E2D" w:rsidP="00B91E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1 [-19 to -6]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90D3D" w14:textId="071B0D93" w:rsidR="00B91E2D" w:rsidRPr="009C7FD5" w:rsidRDefault="00B91E2D" w:rsidP="00B91E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2 [-10-0]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DDB43" w14:textId="33E4621F" w:rsidR="00B91E2D" w:rsidRPr="009C7FD5" w:rsidRDefault="00B91E2D" w:rsidP="00B91E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</w:tr>
      <w:tr w:rsidR="009C7FD5" w:rsidRPr="009C7FD5" w14:paraId="49EC3732" w14:textId="77777777" w:rsidTr="009D76E2">
        <w:tc>
          <w:tcPr>
            <w:tcW w:w="6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4B12D" w14:textId="77777777" w:rsidR="00B91E2D" w:rsidRPr="009C7FD5" w:rsidRDefault="00B91E2D" w:rsidP="00B91E2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rterial blood gas 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DF1A0" w14:textId="77777777" w:rsidR="00B91E2D" w:rsidRPr="009C7FD5" w:rsidRDefault="00B91E2D" w:rsidP="00B91E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B5EA4" w14:textId="77777777" w:rsidR="00B91E2D" w:rsidRPr="009C7FD5" w:rsidRDefault="00B91E2D" w:rsidP="00B91E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A9969" w14:textId="77777777" w:rsidR="00B91E2D" w:rsidRPr="009C7FD5" w:rsidRDefault="00B91E2D" w:rsidP="00B91E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91E2D" w:rsidRPr="00697610" w14:paraId="1639F8BD" w14:textId="77777777" w:rsidTr="009D76E2">
        <w:tc>
          <w:tcPr>
            <w:tcW w:w="6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E624B" w14:textId="77777777" w:rsidR="00B91E2D" w:rsidRPr="00BD3C47" w:rsidRDefault="00B91E2D" w:rsidP="00B91E2D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Percent change in PaO</w:t>
            </w:r>
            <w:r w:rsidRPr="00BD3C47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BD3C4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/FiO</w:t>
            </w:r>
            <w:r w:rsidRPr="00BD3C47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D84A6" w14:textId="77777777" w:rsidR="00B91E2D" w:rsidRPr="00BD3C47" w:rsidRDefault="00B91E2D" w:rsidP="00B91E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6 [-12- 5]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6D75A" w14:textId="77777777" w:rsidR="00B91E2D" w:rsidRPr="00BD3C47" w:rsidRDefault="00B91E2D" w:rsidP="00B91E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2 [-15 to 10]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08C0F" w14:textId="77777777" w:rsidR="00B91E2D" w:rsidRPr="00BD3C47" w:rsidRDefault="00B91E2D" w:rsidP="00B91E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8</w:t>
            </w:r>
          </w:p>
        </w:tc>
      </w:tr>
      <w:tr w:rsidR="00B91E2D" w:rsidRPr="00697610" w14:paraId="05D26836" w14:textId="77777777" w:rsidTr="009D76E2">
        <w:tc>
          <w:tcPr>
            <w:tcW w:w="6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8239B" w14:textId="77777777" w:rsidR="00B91E2D" w:rsidRPr="00BD3C47" w:rsidRDefault="00B91E2D" w:rsidP="00B91E2D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ercent change in SaO</w:t>
            </w:r>
            <w:r w:rsidRPr="00BD3C47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ACCF2" w14:textId="77777777" w:rsidR="00B91E2D" w:rsidRPr="00BD3C47" w:rsidRDefault="00B91E2D" w:rsidP="00B91E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[-1 to 1]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53F5F" w14:textId="77777777" w:rsidR="00B91E2D" w:rsidRPr="00BD3C47" w:rsidRDefault="00B91E2D" w:rsidP="00B91E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[-3 to 1]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D0917" w14:textId="77777777" w:rsidR="00B91E2D" w:rsidRPr="00BD3C47" w:rsidRDefault="00B91E2D" w:rsidP="00B91E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</w:tr>
      <w:tr w:rsidR="00B91E2D" w:rsidRPr="00697610" w14:paraId="6FF4F666" w14:textId="77777777" w:rsidTr="009D76E2">
        <w:tc>
          <w:tcPr>
            <w:tcW w:w="6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4A393" w14:textId="77777777" w:rsidR="00B91E2D" w:rsidRPr="00697610" w:rsidRDefault="00B91E2D" w:rsidP="00B91E2D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Percent change in arterial blood lactates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434F1" w14:textId="77777777" w:rsidR="00B91E2D" w:rsidRPr="00697610" w:rsidRDefault="00B91E2D" w:rsidP="00B91E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 [-8 to 3]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FC2D0" w14:textId="77777777" w:rsidR="00B91E2D" w:rsidRPr="00697610" w:rsidRDefault="00B91E2D" w:rsidP="00B91E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 [-11 to 6]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1876B" w14:textId="77777777" w:rsidR="00B91E2D" w:rsidRPr="00697610" w:rsidRDefault="00B91E2D" w:rsidP="00B91E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3</w:t>
            </w:r>
          </w:p>
        </w:tc>
      </w:tr>
      <w:tr w:rsidR="00B91E2D" w:rsidRPr="00697610" w14:paraId="7E565FCA" w14:textId="77777777" w:rsidTr="009D76E2">
        <w:tc>
          <w:tcPr>
            <w:tcW w:w="6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DA1CA" w14:textId="77777777" w:rsidR="00B91E2D" w:rsidRPr="00697610" w:rsidRDefault="00B91E2D" w:rsidP="00B91E2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xygen metabolism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48A3D" w14:textId="77777777" w:rsidR="00B91E2D" w:rsidRPr="00697610" w:rsidRDefault="00B91E2D" w:rsidP="00B91E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8276B" w14:textId="77777777" w:rsidR="00B91E2D" w:rsidRPr="00697610" w:rsidRDefault="00B91E2D" w:rsidP="00B91E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D0506" w14:textId="77777777" w:rsidR="00B91E2D" w:rsidRPr="00697610" w:rsidRDefault="00B91E2D" w:rsidP="00B91E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91E2D" w:rsidRPr="00697610" w14:paraId="71407D4D" w14:textId="77777777" w:rsidTr="009D76E2">
        <w:tc>
          <w:tcPr>
            <w:tcW w:w="6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5B374" w14:textId="77777777" w:rsidR="00B91E2D" w:rsidRPr="00697610" w:rsidRDefault="00B91E2D" w:rsidP="00B91E2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Percent change in oxygen transport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258B6" w14:textId="77777777" w:rsidR="00B91E2D" w:rsidRPr="00697610" w:rsidRDefault="00B91E2D" w:rsidP="00B91E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 [5-52]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2035A" w14:textId="77777777" w:rsidR="00B91E2D" w:rsidRPr="00697610" w:rsidRDefault="00B91E2D" w:rsidP="00B91E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 [3-33]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7673E" w14:textId="77777777" w:rsidR="00B91E2D" w:rsidRPr="00697610" w:rsidRDefault="00B91E2D" w:rsidP="00B91E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</w:t>
            </w:r>
          </w:p>
        </w:tc>
      </w:tr>
      <w:tr w:rsidR="00B91E2D" w:rsidRPr="00697610" w14:paraId="08A64DDB" w14:textId="77777777" w:rsidTr="009D76E2">
        <w:tc>
          <w:tcPr>
            <w:tcW w:w="6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3F3A0" w14:textId="77777777" w:rsidR="00B91E2D" w:rsidRPr="00697610" w:rsidRDefault="00B91E2D" w:rsidP="00B91E2D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Percent change in oxygen consumption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61651" w14:textId="77777777" w:rsidR="00B91E2D" w:rsidRPr="00697610" w:rsidRDefault="00B91E2D" w:rsidP="00B91E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 [3- 11]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30F6B" w14:textId="77777777" w:rsidR="00B91E2D" w:rsidRPr="00697610" w:rsidRDefault="00B91E2D" w:rsidP="00B91E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 [-1 to -4]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36E97" w14:textId="77777777" w:rsidR="00B91E2D" w:rsidRPr="00697610" w:rsidRDefault="00B91E2D" w:rsidP="00B91E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B91E2D" w:rsidRPr="00697610" w14:paraId="63717A4C" w14:textId="77777777" w:rsidTr="009D76E2">
        <w:tc>
          <w:tcPr>
            <w:tcW w:w="6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58A78" w14:textId="77777777" w:rsidR="00B91E2D" w:rsidRPr="00697610" w:rsidRDefault="00B91E2D" w:rsidP="00B91E2D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Percent change in energy expenditure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E1B79" w14:textId="77777777" w:rsidR="00B91E2D" w:rsidRPr="00697610" w:rsidRDefault="00B91E2D" w:rsidP="00B91E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 [3; 9]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0D0CA" w14:textId="77777777" w:rsidR="00B91E2D" w:rsidRPr="00697610" w:rsidRDefault="00B91E2D" w:rsidP="00B91E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 [-4 to -1]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6BB70" w14:textId="77777777" w:rsidR="00B91E2D" w:rsidRPr="00697610" w:rsidRDefault="00B91E2D" w:rsidP="00B91E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B91E2D" w:rsidRPr="00697610" w14:paraId="59518DBB" w14:textId="77777777" w:rsidTr="009D76E2">
        <w:tc>
          <w:tcPr>
            <w:tcW w:w="6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DA1CF" w14:textId="77777777" w:rsidR="00B91E2D" w:rsidRPr="00697610" w:rsidRDefault="00B91E2D" w:rsidP="00B91E2D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9761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Percent change in </w:t>
            </w:r>
            <w:proofErr w:type="spellStart"/>
            <w:r w:rsidRPr="0069761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arbon</w:t>
            </w:r>
            <w:proofErr w:type="spellEnd"/>
            <w:r w:rsidRPr="0069761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9761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ioxide</w:t>
            </w:r>
            <w:proofErr w:type="spellEnd"/>
            <w:r w:rsidRPr="0069761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production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540C3" w14:textId="77777777" w:rsidR="00B91E2D" w:rsidRPr="00697610" w:rsidRDefault="00B91E2D" w:rsidP="00B91E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 [-1 to 7]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26C61" w14:textId="77777777" w:rsidR="00B91E2D" w:rsidRPr="00697610" w:rsidRDefault="00B91E2D" w:rsidP="00B91E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 [-8 to 3]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4A2AD" w14:textId="77777777" w:rsidR="00B91E2D" w:rsidRPr="00697610" w:rsidRDefault="00B91E2D" w:rsidP="00B91E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</w:t>
            </w:r>
          </w:p>
        </w:tc>
      </w:tr>
    </w:tbl>
    <w:p w14:paraId="28B71255" w14:textId="4CE266E9" w:rsidR="00697610" w:rsidRPr="00697610" w:rsidRDefault="00697610" w:rsidP="0069761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9761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V, left ventricle; RV, right ventricle; </w:t>
      </w:r>
      <w:r w:rsidRPr="0069761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LVEF, left ventricle ejection fraction ; PaO</w:t>
      </w:r>
      <w:r w:rsidRPr="00697610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/>
        </w:rPr>
        <w:t>2</w:t>
      </w:r>
      <w:r w:rsidRPr="0069761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partial pressure of oxygen tension in arterial blood ; FiO</w:t>
      </w:r>
      <w:r w:rsidRPr="00697610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/>
        </w:rPr>
        <w:t>2</w:t>
      </w:r>
      <w:r w:rsidRPr="0069761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fraction of inspired oxygen ;TaO</w:t>
      </w:r>
      <w:r w:rsidRPr="00697610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/>
        </w:rPr>
        <w:t>2</w:t>
      </w:r>
      <w:r w:rsidRPr="0069761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oxygen transport.</w:t>
      </w:r>
    </w:p>
    <w:p w14:paraId="124700BA" w14:textId="77777777" w:rsidR="00697610" w:rsidRPr="00697610" w:rsidRDefault="00697610" w:rsidP="00697610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48F39BBD" w14:textId="77777777" w:rsidR="00697610" w:rsidRPr="00697610" w:rsidRDefault="00697610" w:rsidP="00697610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44AA7608" w14:textId="77777777" w:rsidR="00697610" w:rsidRPr="00697610" w:rsidRDefault="00697610" w:rsidP="00697610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69761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br w:type="page"/>
      </w:r>
    </w:p>
    <w:p w14:paraId="5A7ED89D" w14:textId="2336A440" w:rsidR="00697610" w:rsidRPr="00697610" w:rsidRDefault="00697610" w:rsidP="00697610">
      <w:pPr>
        <w:keepNext/>
        <w:keepLines/>
        <w:spacing w:before="40" w:after="0"/>
        <w:outlineLvl w:val="1"/>
        <w:rPr>
          <w:rFonts w:ascii="Cambria" w:eastAsia="Times New Roman" w:hAnsi="Cambria" w:cs="Times New Roman"/>
          <w:color w:val="365F91"/>
          <w:sz w:val="26"/>
          <w:szCs w:val="26"/>
          <w:lang w:val="en-US"/>
        </w:rPr>
      </w:pPr>
      <w:r w:rsidRPr="00697610">
        <w:rPr>
          <w:rFonts w:ascii="Cambria" w:eastAsia="Times New Roman" w:hAnsi="Cambria" w:cs="Times New Roman"/>
          <w:color w:val="365F91"/>
          <w:sz w:val="26"/>
          <w:szCs w:val="26"/>
          <w:lang w:val="en-US"/>
        </w:rPr>
        <w:lastRenderedPageBreak/>
        <w:t xml:space="preserve">Table S2. </w:t>
      </w:r>
      <w:bookmarkStart w:id="1" w:name="_Hlk56872295"/>
      <w:r w:rsidRPr="00697610">
        <w:rPr>
          <w:rFonts w:ascii="Cambria" w:eastAsia="Times New Roman" w:hAnsi="Cambria" w:cs="Times New Roman"/>
          <w:color w:val="365F91"/>
          <w:sz w:val="26"/>
          <w:szCs w:val="26"/>
          <w:lang w:val="en-US"/>
        </w:rPr>
        <w:t xml:space="preserve">Baseline clinical, hemodynamic, echocardiographic, calorimetric and </w:t>
      </w:r>
      <w:r w:rsidRPr="00697610">
        <w:rPr>
          <w:rFonts w:ascii="Cambria" w:eastAsia="Times New Roman" w:hAnsi="Cambria" w:cs="Times New Roman"/>
          <w:bCs/>
          <w:color w:val="365F91"/>
          <w:sz w:val="26"/>
          <w:szCs w:val="26"/>
          <w:lang w:val="en-US"/>
        </w:rPr>
        <w:t>arterial blood gas</w:t>
      </w:r>
      <w:r w:rsidRPr="00697610">
        <w:rPr>
          <w:rFonts w:ascii="Cambria" w:eastAsia="Times New Roman" w:hAnsi="Cambria" w:cs="Times New Roman"/>
          <w:color w:val="365F91"/>
          <w:sz w:val="26"/>
          <w:szCs w:val="26"/>
          <w:lang w:val="en-US"/>
        </w:rPr>
        <w:t>es data in patients with shock and septic myocardial dysfunction according to clinical tolerance at low-dose of dobutamine (5 γ /kg/min).</w:t>
      </w:r>
      <w:bookmarkEnd w:id="1"/>
    </w:p>
    <w:p w14:paraId="4F48D25B" w14:textId="77777777" w:rsidR="00697610" w:rsidRPr="00697610" w:rsidRDefault="00697610" w:rsidP="0069761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11112" w:type="dxa"/>
        <w:tblInd w:w="-856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1E0" w:firstRow="1" w:lastRow="1" w:firstColumn="1" w:lastColumn="1" w:noHBand="0" w:noVBand="0"/>
      </w:tblPr>
      <w:tblGrid>
        <w:gridCol w:w="5726"/>
        <w:gridCol w:w="2409"/>
        <w:gridCol w:w="1985"/>
        <w:gridCol w:w="992"/>
      </w:tblGrid>
      <w:tr w:rsidR="00697610" w:rsidRPr="00697610" w14:paraId="6E6F5AB9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AC64D" w14:textId="77777777" w:rsidR="00697610" w:rsidRPr="00697610" w:rsidRDefault="00697610" w:rsidP="00697610">
            <w:pPr>
              <w:spacing w:after="0"/>
              <w:ind w:left="-34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63844" w14:textId="77777777" w:rsidR="00697610" w:rsidRPr="00697610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Good tolerance</w:t>
            </w:r>
          </w:p>
          <w:p w14:paraId="6DB93655" w14:textId="77777777" w:rsidR="00697610" w:rsidRPr="00697610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(n=1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64C78" w14:textId="77777777" w:rsidR="00697610" w:rsidRPr="00697610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oor tolerance #</w:t>
            </w:r>
          </w:p>
          <w:p w14:paraId="70907F84" w14:textId="77777777" w:rsidR="00697610" w:rsidRPr="00697610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(n=1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8E8C1" w14:textId="77777777" w:rsidR="00697610" w:rsidRPr="00697610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  <w:p w14:paraId="2386336B" w14:textId="77777777" w:rsidR="00697610" w:rsidRPr="00697610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697610" w:rsidRPr="00697610" w14:paraId="728AD59D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856A8" w14:textId="77777777" w:rsidR="00697610" w:rsidRPr="00BD3C47" w:rsidRDefault="00697610" w:rsidP="00697610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130CB" w14:textId="77777777" w:rsidR="00697610" w:rsidRPr="00BD3C47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 [44-73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99358" w14:textId="77777777" w:rsidR="00697610" w:rsidRPr="00BD3C47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9 [66-77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66843" w14:textId="77777777" w:rsidR="00697610" w:rsidRPr="00BD3C47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</w:tr>
      <w:tr w:rsidR="00697610" w:rsidRPr="00697610" w14:paraId="5BA5FB0E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1CADD" w14:textId="77777777" w:rsidR="00697610" w:rsidRPr="00BD3C47" w:rsidRDefault="00697610" w:rsidP="0069761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 gender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0709A" w14:textId="77777777" w:rsidR="00697610" w:rsidRPr="00BD3C47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 (53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CA880" w14:textId="77777777" w:rsidR="00697610" w:rsidRPr="00BD3C47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 (67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90733" w14:textId="77777777" w:rsidR="00697610" w:rsidRPr="00BD3C47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</w:tr>
      <w:tr w:rsidR="00697610" w:rsidRPr="00697610" w14:paraId="5C8E9DC5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D2586" w14:textId="77777777" w:rsidR="00697610" w:rsidRPr="00BD3C47" w:rsidRDefault="00697610" w:rsidP="00697610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ody mass index, kg/m</w:t>
            </w: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54C8F" w14:textId="77777777" w:rsidR="00697610" w:rsidRPr="00BD3C47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 [19-27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703B6" w14:textId="77777777" w:rsidR="00697610" w:rsidRPr="00BD3C47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 [18-25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61709" w14:textId="77777777" w:rsidR="00697610" w:rsidRPr="00BD3C47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</w:tr>
      <w:tr w:rsidR="00697610" w:rsidRPr="00697610" w14:paraId="05B9D207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775E4" w14:textId="77777777" w:rsidR="00697610" w:rsidRPr="00BD3C47" w:rsidRDefault="00697610" w:rsidP="00697610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PS II at ICU admissio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2982C" w14:textId="77777777" w:rsidR="00697610" w:rsidRPr="00BD3C47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 [45-70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4C2D9" w14:textId="77777777" w:rsidR="00697610" w:rsidRPr="00BD3C47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3 [55-85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3EA21" w14:textId="77777777" w:rsidR="00697610" w:rsidRPr="00BD3C47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52</w:t>
            </w:r>
          </w:p>
        </w:tc>
      </w:tr>
      <w:tr w:rsidR="00697610" w:rsidRPr="00697610" w14:paraId="2DFDD508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B0872" w14:textId="77777777" w:rsidR="00697610" w:rsidRPr="00BD3C47" w:rsidRDefault="00697610" w:rsidP="0069761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SOFA on the day of dobutamine initiatio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FD634" w14:textId="77777777" w:rsidR="00697610" w:rsidRPr="00BD3C47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 [10-13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96C18" w14:textId="77777777" w:rsidR="00697610" w:rsidRPr="00BD3C47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 [11- 14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4C172" w14:textId="77777777" w:rsidR="00697610" w:rsidRPr="00BD3C47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  <w:tr w:rsidR="00697610" w:rsidRPr="00697610" w14:paraId="69574B01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26A98" w14:textId="77777777" w:rsidR="00697610" w:rsidRPr="00BD3C47" w:rsidRDefault="00697610" w:rsidP="00697610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Delay between ICU admission and dobutamine initiation, day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04F7D" w14:textId="77777777" w:rsidR="00697610" w:rsidRPr="00BD3C47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 [0-1.5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65B6E" w14:textId="77777777" w:rsidR="00697610" w:rsidRPr="00BD3C47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[0- 1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E6FE5" w14:textId="77777777" w:rsidR="00697610" w:rsidRPr="00BD3C47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</w:tr>
      <w:tr w:rsidR="00697610" w:rsidRPr="00697610" w14:paraId="3D5466FF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542A6" w14:textId="77777777" w:rsidR="00697610" w:rsidRPr="00BD3C47" w:rsidRDefault="00697610" w:rsidP="0069761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luid administration before dobutamine initiation, ml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AB99C" w14:textId="77777777" w:rsidR="00697610" w:rsidRPr="00BD3C47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50 [1625-6188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F97AC" w14:textId="77777777" w:rsidR="00697610" w:rsidRPr="00BD3C47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50 [1500-3313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A8105" w14:textId="77777777" w:rsidR="00697610" w:rsidRPr="00BD3C47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</w:tr>
      <w:tr w:rsidR="00697610" w:rsidRPr="00697610" w14:paraId="5E648F17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017BB" w14:textId="77777777" w:rsidR="00697610" w:rsidRPr="00BD3C47" w:rsidRDefault="00697610" w:rsidP="00697610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BD3C4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acrocirculation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B4BA2" w14:textId="77777777" w:rsidR="00697610" w:rsidRPr="00BD3C47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15282" w14:textId="77777777" w:rsidR="00697610" w:rsidRPr="00BD3C47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6F1BC" w14:textId="77777777" w:rsidR="00697610" w:rsidRPr="00BD3C47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97610" w:rsidRPr="00697610" w14:paraId="7388BE7F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249DF" w14:textId="77777777" w:rsidR="00697610" w:rsidRPr="00BD3C47" w:rsidRDefault="00697610" w:rsidP="00697610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Dose of norepinephrine, µg.kg</w:t>
            </w:r>
            <w:r w:rsidRPr="00BD3C47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-1</w:t>
            </w:r>
            <w:r w:rsidRPr="00BD3C4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.min</w:t>
            </w:r>
            <w:r w:rsidRPr="00BD3C47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8D05E" w14:textId="77777777" w:rsidR="00697610" w:rsidRPr="00BD3C47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 [0.2-2.1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E969E" w14:textId="77777777" w:rsidR="00697610" w:rsidRPr="00BD3C47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 [1.0- 2.4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4F788" w14:textId="77777777" w:rsidR="00697610" w:rsidRPr="00BD3C47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</w:tr>
      <w:tr w:rsidR="00697610" w:rsidRPr="00697610" w14:paraId="546E3D77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100C7" w14:textId="77777777" w:rsidR="00697610" w:rsidRPr="00BD3C47" w:rsidRDefault="00697610" w:rsidP="00697610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Dose of norepinephrine, mg/h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7BFC4" w14:textId="77777777" w:rsidR="00697610" w:rsidRPr="00BD3C47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9 [1.1-8.5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48423" w14:textId="77777777" w:rsidR="00697610" w:rsidRPr="00BD3C47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2  [3.2- 11.9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E2CEC" w14:textId="77777777" w:rsidR="00697610" w:rsidRPr="00BD3C47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</w:tr>
      <w:tr w:rsidR="00697610" w:rsidRPr="00697610" w14:paraId="2AE627BF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8CF01" w14:textId="77777777" w:rsidR="00697610" w:rsidRPr="00BD3C47" w:rsidRDefault="00697610" w:rsidP="00697610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Mean arterial blood pressure, mmHg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A2BDC" w14:textId="77777777" w:rsidR="00697610" w:rsidRPr="00BD3C47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5 [73-80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1703D" w14:textId="77777777" w:rsidR="00697610" w:rsidRPr="00BD3C47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2 [67- 75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B9B6B" w14:textId="77777777" w:rsidR="00697610" w:rsidRPr="00BD3C47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</w:tr>
      <w:tr w:rsidR="00697610" w:rsidRPr="00697610" w14:paraId="038CDFF2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F95FD" w14:textId="77777777" w:rsidR="00697610" w:rsidRPr="009C7FD5" w:rsidRDefault="00697610" w:rsidP="00697610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Diastolic arterial pressure, mmHg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9EF50" w14:textId="77777777" w:rsidR="00697610" w:rsidRPr="009C7FD5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9 [56-65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EB930" w14:textId="77777777" w:rsidR="00697610" w:rsidRPr="009C7FD5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5 [50- 63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33A34" w14:textId="77777777" w:rsidR="00697610" w:rsidRPr="009C7FD5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</w:tr>
      <w:tr w:rsidR="00697610" w:rsidRPr="00697610" w14:paraId="3D410A0A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7EE8D" w14:textId="77777777" w:rsidR="00697610" w:rsidRPr="009C7FD5" w:rsidRDefault="00697610" w:rsidP="00697610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Heart rate, bpm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7746E" w14:textId="77777777" w:rsidR="00697610" w:rsidRPr="009C7FD5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0 [79-112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A9EAA" w14:textId="77777777" w:rsidR="00697610" w:rsidRPr="009C7FD5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5 [85- 121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5BF85" w14:textId="77777777" w:rsidR="00697610" w:rsidRPr="009C7FD5" w:rsidRDefault="00697610" w:rsidP="0069761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</w:tr>
      <w:tr w:rsidR="004E124C" w:rsidRPr="00697610" w14:paraId="3FDC83A5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E9F43" w14:textId="5D5810F2" w:rsidR="004E124C" w:rsidRPr="009C7FD5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Diastolic shock index, bpm.</w:t>
            </w: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mmHg</w:t>
            </w: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0853D" w14:textId="168F0402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 [1.4-1.9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43BF7" w14:textId="07999061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9 [1.5- 2.3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D6585" w14:textId="29448FF0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</w:tr>
      <w:tr w:rsidR="004E124C" w:rsidRPr="00697610" w14:paraId="6E753CAF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AE85F" w14:textId="77777777" w:rsidR="004E124C" w:rsidRPr="009C7FD5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Echocardiography</w:t>
            </w: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1239C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FD9C3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1E043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124C" w:rsidRPr="00697610" w14:paraId="76DFEF1E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B8B008" w14:textId="77777777" w:rsidR="004E124C" w:rsidRPr="009C7FD5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spiratory variation of inferior vena cava, %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5F0AF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 [0-12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F48E3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[0-10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BE1BE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</w:tr>
      <w:tr w:rsidR="004E124C" w:rsidRPr="00697610" w14:paraId="48631911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E53B7A" w14:textId="77777777" w:rsidR="004E124C" w:rsidRPr="009C7FD5" w:rsidRDefault="004E124C" w:rsidP="004E124C">
            <w:pPr>
              <w:spacing w:after="0"/>
              <w:ind w:left="708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Diastolic functio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76841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72A2F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9F2C5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124C" w:rsidRPr="00697610" w14:paraId="34C3EC03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C56CE5" w14:textId="77777777" w:rsidR="004E124C" w:rsidRPr="009C7FD5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E/A ratio at mitral valv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F428A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5 [0.61-1.13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88E8F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1 [0.73-1.22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1E967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</w:tr>
      <w:tr w:rsidR="004E124C" w:rsidRPr="00697610" w14:paraId="509828EA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41EF87" w14:textId="77777777" w:rsidR="004E124C" w:rsidRPr="009C7FD5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e’ at lateral mitral annulus, cm. s</w:t>
            </w: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EEFFA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0 [4.0-9.0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90CCF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0 [4.3-9.7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D2382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</w:tr>
      <w:tr w:rsidR="004E124C" w:rsidRPr="00697610" w14:paraId="65E10F80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66680E" w14:textId="77777777" w:rsidR="004E124C" w:rsidRPr="009C7FD5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t-IT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t-IT"/>
              </w:rPr>
              <w:t>E/e’ ratio at lateral mitral annulu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2D321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1 [5.9-13.1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5A5E25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3 [6.9-14.8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AA462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</w:tr>
      <w:tr w:rsidR="004E124C" w:rsidRPr="00697610" w14:paraId="19E49606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1CA1C8" w14:textId="77777777" w:rsidR="004E124C" w:rsidRPr="009C7FD5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t-IT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Longitudinal </w:t>
            </w: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Re</w:t>
            </w:r>
            <w:r w:rsidRPr="009C7FD5">
              <w:rPr>
                <w:rFonts w:ascii="Times New Roman" w:eastAsia="Times New Roman" w:hAnsi="Times New Roman" w:cs="Times New Roman" w:hint="eastAsia"/>
                <w:bCs/>
                <w:sz w:val="20"/>
                <w:szCs w:val="20"/>
              </w:rPr>
              <w:t>′</w:t>
            </w: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wav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727F0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4 [0.56-1.1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43D117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1 [0.56-0.76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95452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</w:tr>
      <w:tr w:rsidR="004E124C" w:rsidRPr="00697610" w14:paraId="7843A9B1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C1B8D" w14:textId="77777777" w:rsidR="004E124C" w:rsidRPr="009C7FD5" w:rsidRDefault="004E124C" w:rsidP="004E124C">
            <w:pPr>
              <w:spacing w:after="0"/>
              <w:ind w:left="708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Contractili</w:t>
            </w:r>
            <w:r w:rsidRPr="009C7F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y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9D2FA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FAA3F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2FC3F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124C" w:rsidRPr="00697610" w14:paraId="3D7F94A2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1DCF7" w14:textId="77777777" w:rsidR="004E124C" w:rsidRPr="009C7FD5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Global LV longitudinal peak systolic strain, %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6DEB3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9.0 [-11.8 to -5.0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A533E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8.4 [-10.1 to -7.3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83FAD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</w:tr>
      <w:tr w:rsidR="004E124C" w:rsidRPr="00697610" w14:paraId="1A89DC3C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5DAF3" w14:textId="77777777" w:rsidR="004E124C" w:rsidRPr="009C7FD5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Longitudinal </w:t>
            </w: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SRs</w:t>
            </w:r>
            <w:r w:rsidRPr="009C7FD5">
              <w:rPr>
                <w:rFonts w:ascii="Times New Roman" w:eastAsia="Times New Roman" w:hAnsi="Times New Roman" w:cs="Times New Roman" w:hint="eastAsia"/>
                <w:bCs/>
                <w:sz w:val="20"/>
                <w:szCs w:val="20"/>
                <w:lang w:val="en-US"/>
              </w:rPr>
              <w:t>′</w:t>
            </w: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wave,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D7CC9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72 [-0.96 to -0.60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9030F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71 [-0.85 to -0.54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740B2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4</w:t>
            </w:r>
          </w:p>
        </w:tc>
      </w:tr>
      <w:tr w:rsidR="004E124C" w:rsidRPr="00697610" w14:paraId="53D8F889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2AF1B" w14:textId="77777777" w:rsidR="004E124C" w:rsidRPr="009C7FD5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s’at</w:t>
            </w:r>
            <w:proofErr w:type="spellEnd"/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mitral lateral annulus, cm.s</w:t>
            </w: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47952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0 [7.0-11.2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F28D0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 [5.0-10.6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D8E4C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</w:tr>
      <w:tr w:rsidR="004E124C" w:rsidRPr="00697610" w14:paraId="2148691B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3946F" w14:textId="77777777" w:rsidR="004E124C" w:rsidRPr="009C7FD5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LVEF, %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2390B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 [25- 40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34937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 [20-40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CA451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79</w:t>
            </w:r>
          </w:p>
        </w:tc>
      </w:tr>
      <w:tr w:rsidR="004E124C" w:rsidRPr="00697610" w14:paraId="509AB4FF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4F4B1" w14:textId="77777777" w:rsidR="004E124C" w:rsidRPr="009C7FD5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fterload-adjusted LVEF, %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C19DE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 [33-60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94552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9 [33- 51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5354D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</w:tr>
      <w:tr w:rsidR="004E124C" w:rsidRPr="00697610" w14:paraId="7937BD5B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E754C" w14:textId="77777777" w:rsidR="004E124C" w:rsidRPr="009C7FD5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LV end-systolic elastance, mmHg.mL</w:t>
            </w: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6DC91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8 [1.0-2.2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89F76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 [1.0-2.1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A4437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</w:tr>
      <w:tr w:rsidR="004E124C" w:rsidRPr="00697610" w14:paraId="58A1BDAD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841EB" w14:textId="77777777" w:rsidR="004E124C" w:rsidRPr="009C7FD5" w:rsidRDefault="004E124C" w:rsidP="004E124C">
            <w:pPr>
              <w:spacing w:after="0"/>
              <w:ind w:left="708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Afterload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5C9EF" w14:textId="77777777" w:rsidR="004E124C" w:rsidRPr="009C7FD5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0AF71" w14:textId="77777777" w:rsidR="004E124C" w:rsidRPr="009C7FD5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73ED2" w14:textId="77777777" w:rsidR="004E124C" w:rsidRPr="009C7FD5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124C" w:rsidRPr="00697610" w14:paraId="38550595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68950" w14:textId="77777777" w:rsidR="004E124C" w:rsidRPr="009C7FD5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Systolic arterial pressure, mmHg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E9861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8 [97-118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8A4AC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3 [104-131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20F63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</w:tr>
      <w:tr w:rsidR="007F18C7" w:rsidRPr="007F18C7" w14:paraId="0A312084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1E363" w14:textId="6E95F82B" w:rsidR="007F18C7" w:rsidRPr="009C7FD5" w:rsidRDefault="007F18C7" w:rsidP="007F18C7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Effective arterial elastance</w:t>
            </w:r>
            <w:r w:rsidRPr="009C7FD5">
              <w:rPr>
                <w:rFonts w:ascii="Times New Roman" w:eastAsia="Times New Roman" w:hAnsi="Times New Roman" w:cs="Times New Roman"/>
                <w:bCs/>
                <w:strike/>
                <w:sz w:val="20"/>
                <w:szCs w:val="20"/>
                <w:lang w:val="en-US"/>
              </w:rPr>
              <w:t>,</w:t>
            </w: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mmHg.mL</w:t>
            </w: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D41C8" w14:textId="5CB1926E" w:rsidR="007F18C7" w:rsidRPr="009C7FD5" w:rsidRDefault="00A82613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8 [2.1-3.1</w:t>
            </w:r>
            <w:r w:rsidR="007F18C7"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15006" w14:textId="150C20DA" w:rsidR="007F18C7" w:rsidRPr="009C7FD5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6 [2.1- 3.3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7E321" w14:textId="41B8CC34" w:rsidR="007F18C7" w:rsidRPr="009C7FD5" w:rsidRDefault="00A82613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</w:tr>
      <w:tr w:rsidR="007F18C7" w:rsidRPr="007F18C7" w14:paraId="33348FDD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90BEC" w14:textId="77777777" w:rsidR="007F18C7" w:rsidRPr="009C7FD5" w:rsidRDefault="007F18C7" w:rsidP="007F18C7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Systemic vascular resistance, mmHg.L</w:t>
            </w: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-1</w:t>
            </w: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.mi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B1767" w14:textId="77777777" w:rsidR="007F18C7" w:rsidRPr="009C7FD5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32 [1427-2115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DACE0" w14:textId="77777777" w:rsidR="007F18C7" w:rsidRPr="009C7FD5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48 [1036- 2137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DDAEE" w14:textId="77777777" w:rsidR="007F18C7" w:rsidRPr="009C7FD5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</w:tr>
      <w:tr w:rsidR="007F18C7" w:rsidRPr="007F18C7" w14:paraId="5EE5AB95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FDBFE" w14:textId="77777777" w:rsidR="007F18C7" w:rsidRPr="009C7FD5" w:rsidRDefault="007F18C7" w:rsidP="007F18C7">
            <w:pPr>
              <w:spacing w:after="0"/>
              <w:ind w:left="708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RV functio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7566B" w14:textId="77777777" w:rsidR="007F18C7" w:rsidRPr="009C7FD5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B3B16" w14:textId="77777777" w:rsidR="007F18C7" w:rsidRPr="009C7FD5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6A146" w14:textId="77777777" w:rsidR="007F18C7" w:rsidRPr="009C7FD5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18C7" w:rsidRPr="00697610" w14:paraId="3B023AB0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452F7" w14:textId="77777777" w:rsidR="007F18C7" w:rsidRPr="00BD3C47" w:rsidRDefault="007F18C7" w:rsidP="007F18C7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D3C4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Tricuspid annular plane </w:t>
            </w:r>
            <w:proofErr w:type="spellStart"/>
            <w:r w:rsidRPr="00BD3C4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excur</w:t>
            </w:r>
            <w:r w:rsidRPr="00BD3C4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ion</w:t>
            </w:r>
            <w:proofErr w:type="spellEnd"/>
            <w:r w:rsidRPr="00BD3C4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mm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F8D6B" w14:textId="77777777" w:rsidR="007F18C7" w:rsidRPr="00BD3C47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 [12-17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12AD8" w14:textId="77777777" w:rsidR="007F18C7" w:rsidRPr="00BD3C47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 [14-17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58CAB" w14:textId="77777777" w:rsidR="007F18C7" w:rsidRPr="00BD3C47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</w:tr>
      <w:tr w:rsidR="007F18C7" w:rsidRPr="00697610" w14:paraId="27730FCE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23F1D" w14:textId="77777777" w:rsidR="007F18C7" w:rsidRPr="00BD3C47" w:rsidRDefault="007F18C7" w:rsidP="007F18C7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issue Doppler peak systolic wave at tricuspid lateral annulus, cm/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C18D3" w14:textId="77777777" w:rsidR="007F18C7" w:rsidRPr="00BD3C47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1 [7.7-11.6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10F9A" w14:textId="77777777" w:rsidR="007F18C7" w:rsidRPr="00BD3C47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3 [7.8-14.1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03C39" w14:textId="77777777" w:rsidR="007F18C7" w:rsidRPr="00BD3C47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</w:tr>
      <w:tr w:rsidR="007F18C7" w:rsidRPr="00697610" w14:paraId="68AFA3A3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2208D" w14:textId="77777777" w:rsidR="007F18C7" w:rsidRPr="00BD3C47" w:rsidRDefault="007F18C7" w:rsidP="007F18C7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RV dilatation (</w:t>
            </w:r>
            <w:r w:rsidRPr="00BD3C4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RV/LV area ratio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780BA" w14:textId="77777777" w:rsidR="007F18C7" w:rsidRPr="00BD3C47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 [0.5-0.7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223F2" w14:textId="77777777" w:rsidR="007F18C7" w:rsidRPr="00BD3C47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 [0.5-0.6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9B7DF" w14:textId="77777777" w:rsidR="007F18C7" w:rsidRPr="00BD3C47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</w:tr>
      <w:tr w:rsidR="007F18C7" w:rsidRPr="00697610" w14:paraId="5D17FB65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5A08F" w14:textId="77777777" w:rsidR="007F18C7" w:rsidRPr="00BD3C47" w:rsidRDefault="007F18C7" w:rsidP="007F18C7">
            <w:pPr>
              <w:spacing w:after="0"/>
              <w:ind w:left="708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Global functio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D652A" w14:textId="77777777" w:rsidR="007F18C7" w:rsidRPr="00BD3C47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EE694" w14:textId="77777777" w:rsidR="007F18C7" w:rsidRPr="00BD3C47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0B261" w14:textId="77777777" w:rsidR="007F18C7" w:rsidRPr="00BD3C47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18C7" w:rsidRPr="00697610" w14:paraId="5DD37C7D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42874" w14:textId="77777777" w:rsidR="007F18C7" w:rsidRPr="00BD3C47" w:rsidRDefault="007F18C7" w:rsidP="007F18C7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Stroke volume assessed via LV outflow tract, mL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0F762" w14:textId="77777777" w:rsidR="007F18C7" w:rsidRPr="00BD3C47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 [31-44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F2D37" w14:textId="77777777" w:rsidR="007F18C7" w:rsidRPr="00BD3C47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 [28- 48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65CD0" w14:textId="77777777" w:rsidR="007F18C7" w:rsidRPr="00BD3C47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</w:tr>
      <w:tr w:rsidR="007F18C7" w:rsidRPr="00697610" w14:paraId="17844384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BBAF4" w14:textId="77777777" w:rsidR="007F18C7" w:rsidRPr="009C7FD5" w:rsidRDefault="007F18C7" w:rsidP="007F18C7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ardiac output, L.min</w:t>
            </w: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FD98F" w14:textId="77777777" w:rsidR="007F18C7" w:rsidRPr="009C7FD5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6 [2.7-4.4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A48A0" w14:textId="77777777" w:rsidR="007F18C7" w:rsidRPr="009C7FD5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0 [2.7-5.8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0D767" w14:textId="77777777" w:rsidR="007F18C7" w:rsidRPr="009C7FD5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</w:tr>
      <w:tr w:rsidR="007F18C7" w:rsidRPr="00697610" w14:paraId="2CD907FE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EE22A" w14:textId="77777777" w:rsidR="007F18C7" w:rsidRPr="009C7FD5" w:rsidRDefault="007F18C7" w:rsidP="007F18C7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ardiac index, L.min</w:t>
            </w: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-1</w:t>
            </w: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.m</w:t>
            </w: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73C79" w14:textId="77777777" w:rsidR="007F18C7" w:rsidRPr="009C7FD5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.0 [1.5-2.7]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7D848" w14:textId="77777777" w:rsidR="007F18C7" w:rsidRPr="009C7FD5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2 [1.8-3.3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11255" w14:textId="77777777" w:rsidR="007F18C7" w:rsidRPr="009C7FD5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</w:tr>
      <w:tr w:rsidR="007F18C7" w:rsidRPr="007F18C7" w14:paraId="77A42038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46F32" w14:textId="77777777" w:rsidR="007F18C7" w:rsidRPr="009C7FD5" w:rsidRDefault="007F18C7" w:rsidP="007F18C7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entricular</w:t>
            </w:r>
            <w:proofErr w:type="spellEnd"/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–</w:t>
            </w:r>
            <w:proofErr w:type="spellStart"/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rterial</w:t>
            </w:r>
            <w:proofErr w:type="spellEnd"/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oupling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A956D" w14:textId="79DD4EF6" w:rsidR="007F18C7" w:rsidRPr="009C7FD5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 [1.2-2.1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33C48" w14:textId="4BFA62E3" w:rsidR="007F18C7" w:rsidRPr="009C7FD5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1 [1.6-2.4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C6D26" w14:textId="4DFC70AA" w:rsidR="007F18C7" w:rsidRPr="009C7FD5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</w:tr>
      <w:tr w:rsidR="007F18C7" w:rsidRPr="001D1980" w14:paraId="7D331EEF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EE4E3" w14:textId="196CB1A5" w:rsidR="007F18C7" w:rsidRPr="009C7FD5" w:rsidRDefault="007F18C7" w:rsidP="007F18C7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Stroke work (mmHg mL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F97A2" w14:textId="33581D0A" w:rsidR="007F18C7" w:rsidRPr="009C7FD5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02 [3042-4353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8DA0D" w14:textId="61351627" w:rsidR="007F18C7" w:rsidRPr="009C7FD5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83 [2642-5078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1E10A" w14:textId="1A9B4980" w:rsidR="007F18C7" w:rsidRPr="009C7FD5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</w:tr>
      <w:tr w:rsidR="007F18C7" w:rsidRPr="001D1980" w14:paraId="0770147B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677A8" w14:textId="7F7BC6FA" w:rsidR="007F18C7" w:rsidRPr="009C7FD5" w:rsidRDefault="007F18C7" w:rsidP="007F18C7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otential energy (mmHg mL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932E2" w14:textId="5ED1978E" w:rsidR="007F18C7" w:rsidRPr="009C7FD5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90 [496-1483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1F38C" w14:textId="5AA4C5AC" w:rsidR="007F18C7" w:rsidRPr="009C7FD5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46 [400-1518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92DD4" w14:textId="3A945029" w:rsidR="007F18C7" w:rsidRPr="009C7FD5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</w:tr>
      <w:tr w:rsidR="007F18C7" w:rsidRPr="001D1980" w14:paraId="4C1BDF60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A6789" w14:textId="6EF94C0E" w:rsidR="007F18C7" w:rsidRPr="009C7FD5" w:rsidRDefault="007F18C7" w:rsidP="007F18C7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LV efficiency (%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2EE2D" w14:textId="2B874CD2" w:rsidR="007F18C7" w:rsidRPr="009C7FD5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2 [75-86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8147C" w14:textId="1FA97422" w:rsidR="007F18C7" w:rsidRPr="009C7FD5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2 [75-89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68E40" w14:textId="6B85D4A6" w:rsidR="007F18C7" w:rsidRPr="009C7FD5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0</w:t>
            </w:r>
          </w:p>
        </w:tc>
      </w:tr>
      <w:tr w:rsidR="007F18C7" w:rsidRPr="00697610" w14:paraId="3A625C5F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75073E" w14:textId="77777777" w:rsidR="007F18C7" w:rsidRPr="009C7FD5" w:rsidRDefault="007F18C7" w:rsidP="007F18C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ottling 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A3BBF4" w14:textId="77777777" w:rsidR="007F18C7" w:rsidRPr="009C7FD5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(21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6E3ECF" w14:textId="77777777" w:rsidR="007F18C7" w:rsidRPr="009C7FD5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 (40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6C4366" w14:textId="77777777" w:rsidR="007F18C7" w:rsidRPr="009C7FD5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</w:tr>
      <w:tr w:rsidR="007F18C7" w:rsidRPr="00697610" w14:paraId="4D4E00DF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E8AD1" w14:textId="77777777" w:rsidR="007F18C7" w:rsidRPr="009C7FD5" w:rsidRDefault="007F18C7" w:rsidP="007F18C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rterial blood gas 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059C2" w14:textId="77777777" w:rsidR="007F18C7" w:rsidRPr="009C7FD5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01530" w14:textId="77777777" w:rsidR="007F18C7" w:rsidRPr="009C7FD5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97E45" w14:textId="77777777" w:rsidR="007F18C7" w:rsidRPr="009C7FD5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18C7" w:rsidRPr="00697610" w14:paraId="06ACAC59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442C1" w14:textId="77777777" w:rsidR="007F18C7" w:rsidRPr="009C7FD5" w:rsidRDefault="007F18C7" w:rsidP="007F18C7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H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1B47E" w14:textId="77777777" w:rsidR="007F18C7" w:rsidRPr="009C7FD5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32 [7.27-7.39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5F919" w14:textId="77777777" w:rsidR="007F18C7" w:rsidRPr="009C7FD5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21 [7.18-7.26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21E2F" w14:textId="77777777" w:rsidR="007F18C7" w:rsidRPr="009C7FD5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</w:tr>
      <w:tr w:rsidR="007F18C7" w:rsidRPr="00697610" w14:paraId="626905E2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5C7972" w14:textId="77777777" w:rsidR="007F18C7" w:rsidRPr="009C7FD5" w:rsidRDefault="007F18C7" w:rsidP="007F18C7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Bicarbonates, mmol/L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ABDD35" w14:textId="77777777" w:rsidR="007F18C7" w:rsidRPr="009C7FD5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 [16-22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522F70" w14:textId="77777777" w:rsidR="007F18C7" w:rsidRPr="009C7FD5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 [14-21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F2DF30" w14:textId="77777777" w:rsidR="007F18C7" w:rsidRPr="009C7FD5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</w:tr>
      <w:tr w:rsidR="007F18C7" w:rsidRPr="00697610" w14:paraId="1BE8550D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399F2" w14:textId="77777777" w:rsidR="007F18C7" w:rsidRPr="009C7FD5" w:rsidRDefault="007F18C7" w:rsidP="007F18C7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aCO</w:t>
            </w: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, mmHg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5D9DD" w14:textId="77777777" w:rsidR="007F18C7" w:rsidRPr="009C7FD5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 [30-39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3E459" w14:textId="77777777" w:rsidR="007F18C7" w:rsidRPr="009C7FD5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 [29-46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C2E47" w14:textId="77777777" w:rsidR="007F18C7" w:rsidRPr="009C7FD5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</w:tr>
      <w:tr w:rsidR="007F18C7" w:rsidRPr="00697610" w14:paraId="1C27017F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3A5EB" w14:textId="77777777" w:rsidR="007F18C7" w:rsidRPr="009C7FD5" w:rsidRDefault="007F18C7" w:rsidP="007F18C7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aO</w:t>
            </w: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/FiO</w:t>
            </w: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ratio, mmHg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10C2C" w14:textId="77777777" w:rsidR="007F18C7" w:rsidRPr="009C7FD5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3 [125-314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CF217" w14:textId="77777777" w:rsidR="007F18C7" w:rsidRPr="009C7FD5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4 [120-350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02ACE" w14:textId="77777777" w:rsidR="007F18C7" w:rsidRPr="009C7FD5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</w:tr>
      <w:tr w:rsidR="007F18C7" w:rsidRPr="00697610" w14:paraId="1878DBA7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124C1" w14:textId="77777777" w:rsidR="007F18C7" w:rsidRPr="00697610" w:rsidRDefault="007F18C7" w:rsidP="007F18C7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aO</w:t>
            </w:r>
            <w:r w:rsidRPr="0069761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69761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, %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BBBC1" w14:textId="77777777" w:rsidR="007F18C7" w:rsidRPr="00697610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 [94-98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ECB6E" w14:textId="77777777" w:rsidR="007F18C7" w:rsidRPr="00697610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 [94-98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F1F85" w14:textId="77777777" w:rsidR="007F18C7" w:rsidRPr="00697610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9</w:t>
            </w:r>
          </w:p>
        </w:tc>
      </w:tr>
      <w:tr w:rsidR="007F18C7" w:rsidRPr="00697610" w14:paraId="47D1603E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F6131" w14:textId="77777777" w:rsidR="007F18C7" w:rsidRPr="00697610" w:rsidRDefault="007F18C7" w:rsidP="007F18C7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Lactates, mmol/L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09899" w14:textId="77777777" w:rsidR="007F18C7" w:rsidRPr="00697610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 [1.4-3.2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B12E7" w14:textId="77777777" w:rsidR="007F18C7" w:rsidRPr="00697610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 [1.9-7.0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10249" w14:textId="77777777" w:rsidR="007F18C7" w:rsidRPr="00697610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</w:t>
            </w:r>
          </w:p>
        </w:tc>
      </w:tr>
      <w:tr w:rsidR="007F18C7" w:rsidRPr="00697610" w14:paraId="39851546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60D6E" w14:textId="77777777" w:rsidR="007F18C7" w:rsidRPr="00697610" w:rsidRDefault="007F18C7" w:rsidP="007F18C7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xygen metabolism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E05CF" w14:textId="77777777" w:rsidR="007F18C7" w:rsidRPr="00697610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1AFAA" w14:textId="77777777" w:rsidR="007F18C7" w:rsidRPr="00697610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CE1F3" w14:textId="77777777" w:rsidR="007F18C7" w:rsidRPr="00697610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F18C7" w:rsidRPr="00697610" w14:paraId="3E2B337B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DEAC8" w14:textId="77777777" w:rsidR="007F18C7" w:rsidRPr="00697610" w:rsidRDefault="007F18C7" w:rsidP="007F18C7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TaO</w:t>
            </w:r>
            <w:r w:rsidRPr="0069761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69761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  <w:r w:rsidRPr="0069761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mL.min</w:t>
            </w:r>
            <w:r w:rsidRPr="00697610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-1</w:t>
            </w:r>
            <w:r w:rsidRPr="0069761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.m</w:t>
            </w:r>
            <w:r w:rsidRPr="00697610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4D803" w14:textId="77777777" w:rsidR="007F18C7" w:rsidRPr="00697610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9 [208-387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FF7BB" w14:textId="77777777" w:rsidR="007F18C7" w:rsidRPr="00697610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9 [278-414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F9887" w14:textId="77777777" w:rsidR="007F18C7" w:rsidRPr="00697610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8</w:t>
            </w:r>
          </w:p>
        </w:tc>
      </w:tr>
      <w:tr w:rsidR="007F18C7" w:rsidRPr="00697610" w14:paraId="7C1980F2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2D79E" w14:textId="77777777" w:rsidR="007F18C7" w:rsidRPr="00697610" w:rsidRDefault="007F18C7" w:rsidP="007F18C7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VO</w:t>
            </w:r>
            <w:r w:rsidRPr="0069761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69761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, ml/mi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68B62" w14:textId="77777777" w:rsidR="007F18C7" w:rsidRPr="00697610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2 [194-275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E1746" w14:textId="77777777" w:rsidR="007F18C7" w:rsidRPr="00697610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3 [112-340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FCF1E" w14:textId="77777777" w:rsidR="007F18C7" w:rsidRPr="00697610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8</w:t>
            </w:r>
          </w:p>
        </w:tc>
      </w:tr>
      <w:tr w:rsidR="007F18C7" w:rsidRPr="00697610" w14:paraId="367086BF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4B5F4" w14:textId="77777777" w:rsidR="007F18C7" w:rsidRPr="00697610" w:rsidRDefault="007F18C7" w:rsidP="007F18C7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VCO</w:t>
            </w:r>
            <w:r w:rsidRPr="0069761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69761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, ml/mi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53D2B" w14:textId="77777777" w:rsidR="007F18C7" w:rsidRPr="00697610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7 [138-188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840E8" w14:textId="77777777" w:rsidR="007F18C7" w:rsidRPr="00697610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3 [98-187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EFD83" w14:textId="77777777" w:rsidR="007F18C7" w:rsidRPr="00697610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1</w:t>
            </w:r>
          </w:p>
        </w:tc>
      </w:tr>
      <w:tr w:rsidR="007F18C7" w:rsidRPr="00697610" w14:paraId="04E729BC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E2668" w14:textId="77777777" w:rsidR="007F18C7" w:rsidRPr="00697610" w:rsidRDefault="007F18C7" w:rsidP="007F18C7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Respiratory quotient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40F2A" w14:textId="77777777" w:rsidR="007F18C7" w:rsidRPr="00697610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 [0.68-0.73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69E9F" w14:textId="77777777" w:rsidR="007F18C7" w:rsidRPr="00697610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1 [0.55-0.88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FDDA7" w14:textId="77777777" w:rsidR="007F18C7" w:rsidRPr="00697610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</w:t>
            </w:r>
          </w:p>
        </w:tc>
      </w:tr>
      <w:tr w:rsidR="007F18C7" w:rsidRPr="00697610" w14:paraId="3B67A313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8D183" w14:textId="77777777" w:rsidR="007F18C7" w:rsidRPr="00697610" w:rsidRDefault="007F18C7" w:rsidP="007F18C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Energy expenditure, kcal/day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A5B9E" w14:textId="77777777" w:rsidR="007F18C7" w:rsidRPr="00697610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70 [1295-1806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98BBF" w14:textId="77777777" w:rsidR="007F18C7" w:rsidRPr="00697610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78 [759-1572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305F0" w14:textId="77777777" w:rsidR="007F18C7" w:rsidRPr="00697610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8</w:t>
            </w:r>
          </w:p>
        </w:tc>
      </w:tr>
      <w:tr w:rsidR="007F18C7" w:rsidRPr="00697610" w14:paraId="54A3C22D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7F668" w14:textId="77777777" w:rsidR="007F18C7" w:rsidRPr="00697610" w:rsidRDefault="007F18C7" w:rsidP="007F18C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4B9D8" w14:textId="77777777" w:rsidR="007F18C7" w:rsidRPr="00697610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A4094" w14:textId="77777777" w:rsidR="007F18C7" w:rsidRPr="00697610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C2E95" w14:textId="77777777" w:rsidR="007F18C7" w:rsidRPr="00697610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F18C7" w:rsidRPr="00697610" w14:paraId="72EB22A9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D0D18" w14:textId="77777777" w:rsidR="007F18C7" w:rsidRPr="00697610" w:rsidRDefault="007F18C7" w:rsidP="007F18C7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Days alive and free of norepinephrine at day 14 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C15E7" w14:textId="77777777" w:rsidR="007F18C7" w:rsidRPr="00697610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 [0-13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123FF" w14:textId="77777777" w:rsidR="007F18C7" w:rsidRPr="00697610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 [0-8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EC8D3" w14:textId="77777777" w:rsidR="007F18C7" w:rsidRPr="00697610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7F18C7" w:rsidRPr="00697610" w14:paraId="376B7625" w14:textId="77777777" w:rsidTr="009D76E2"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DAFB2" w14:textId="77777777" w:rsidR="007F18C7" w:rsidRPr="00697610" w:rsidRDefault="007F18C7" w:rsidP="007F18C7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Death in intensive care unit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A14B5" w14:textId="77777777" w:rsidR="007F18C7" w:rsidRPr="00697610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 (35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943D0" w14:textId="77777777" w:rsidR="007F18C7" w:rsidRPr="00697610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 (60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B5728" w14:textId="77777777" w:rsidR="007F18C7" w:rsidRPr="00697610" w:rsidRDefault="007F18C7" w:rsidP="007F18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7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6</w:t>
            </w:r>
          </w:p>
        </w:tc>
      </w:tr>
    </w:tbl>
    <w:p w14:paraId="30A03066" w14:textId="0843DB5A" w:rsidR="00697610" w:rsidRPr="00697610" w:rsidRDefault="00697610" w:rsidP="0069761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7610">
        <w:rPr>
          <w:rFonts w:ascii="Times New Roman" w:eastAsia="Times New Roman" w:hAnsi="Times New Roman" w:cs="Times New Roman"/>
          <w:sz w:val="24"/>
          <w:szCs w:val="24"/>
          <w:lang w:val="en-US"/>
        </w:rPr>
        <w:t>Data are number (percentage) or median [1</w:t>
      </w:r>
      <w:r w:rsidRPr="0069761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st</w:t>
      </w:r>
      <w:r w:rsidRPr="0069761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quartile – 3</w:t>
      </w:r>
      <w:r w:rsidRPr="0069761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rd</w:t>
      </w:r>
      <w:r w:rsidRPr="0069761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quartile]; #poor tolerance was defined as one of the following: </w:t>
      </w:r>
      <w:proofErr w:type="spellStart"/>
      <w:r w:rsidRPr="00697610">
        <w:rPr>
          <w:rFonts w:ascii="Times New Roman" w:eastAsia="Times New Roman" w:hAnsi="Times New Roman" w:cs="Times New Roman"/>
          <w:sz w:val="24"/>
          <w:szCs w:val="24"/>
          <w:lang w:val="en-US"/>
        </w:rPr>
        <w:t>i</w:t>
      </w:r>
      <w:proofErr w:type="spellEnd"/>
      <w:r w:rsidRPr="0069761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 worsening hypotension (mean arterial pressure &lt; 65 mmHg with decrease of 10 mmHg or more as compared to baseline or the need to increase norepinephrine infusion to maintain a mean arterial pressure of 65 mmHg or more); ii) worsening tachycardia (increase of 10 beats per minute and sinus tachycardia &gt; 130 mmHg or new-onset atrial fibrillation); SAPS, simplified acute physiologic score; SOFA, Sequential Organ Failure Assessment; LV, left ventricle ; RV, right ventricle; LVEF, </w:t>
      </w:r>
      <w:r w:rsidRPr="0069761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left ventricle ejection fraction; </w:t>
      </w:r>
      <w:r w:rsidRPr="0069761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TaO</w:t>
      </w:r>
      <w:r w:rsidRPr="00697610">
        <w:rPr>
          <w:rFonts w:ascii="Times New Roman" w:eastAsia="Times New Roman" w:hAnsi="Times New Roman" w:cs="Times New Roman"/>
          <w:bCs/>
          <w:sz w:val="24"/>
          <w:szCs w:val="24"/>
          <w:vertAlign w:val="subscript"/>
          <w:lang w:val="en-US"/>
        </w:rPr>
        <w:t>2</w:t>
      </w:r>
      <w:r w:rsidRPr="0069761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, Oxygen transport; </w:t>
      </w:r>
      <w:r w:rsidRPr="0069761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VO</w:t>
      </w:r>
      <w:r w:rsidRPr="00697610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/>
        </w:rPr>
        <w:t>2</w:t>
      </w:r>
      <w:r w:rsidRPr="0069761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oxygen consumption determined by indirect calorimetry, VCO</w:t>
      </w:r>
      <w:r w:rsidRPr="00697610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/>
        </w:rPr>
        <w:t>2</w:t>
      </w:r>
      <w:r w:rsidRPr="0069761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: carbon dioxide production determined by indirect calorimetry;</w:t>
      </w:r>
      <w:r w:rsidRPr="00697610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Pr="0069761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E, blood Doppler early diastolic wave; A, blood Doppler late diastolic wave;  e’, tissue Doppler early diastolic wave; s’, tissue Doppler peak systolic wave</w:t>
      </w:r>
      <w:r w:rsidR="00661A6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;</w:t>
      </w:r>
      <w:r w:rsidRPr="0069761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; see text for definitions. </w:t>
      </w:r>
    </w:p>
    <w:p w14:paraId="0C6D936C" w14:textId="77777777" w:rsidR="00697610" w:rsidRPr="00697610" w:rsidRDefault="00697610" w:rsidP="0069761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2BD4BF5" w14:textId="77777777" w:rsidR="00697610" w:rsidRPr="00697610" w:rsidRDefault="00697610" w:rsidP="00697610">
      <w:pPr>
        <w:spacing w:before="120" w:after="12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1317D8EA" w14:textId="77777777" w:rsidR="00697610" w:rsidRPr="00697610" w:rsidRDefault="00697610" w:rsidP="00697610">
      <w:pPr>
        <w:spacing w:before="120" w:after="12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14E9337F" w14:textId="77777777" w:rsidR="00697610" w:rsidRPr="00697610" w:rsidRDefault="00697610" w:rsidP="00697610">
      <w:pPr>
        <w:rPr>
          <w:rFonts w:ascii="Calibri" w:eastAsia="Times New Roman" w:hAnsi="Calibri" w:cs="Times New Roman"/>
          <w:lang w:val="en-GB"/>
        </w:rPr>
      </w:pPr>
      <w:r w:rsidRPr="00697610">
        <w:rPr>
          <w:rFonts w:ascii="Calibri" w:eastAsia="Times New Roman" w:hAnsi="Calibri" w:cs="Times New Roman"/>
          <w:lang w:val="en-GB"/>
        </w:rPr>
        <w:t xml:space="preserve"> </w:t>
      </w:r>
    </w:p>
    <w:p w14:paraId="5169423D" w14:textId="77777777" w:rsidR="00697610" w:rsidRPr="00697610" w:rsidRDefault="00697610" w:rsidP="00697610">
      <w:pPr>
        <w:rPr>
          <w:rFonts w:ascii="Cambria" w:eastAsia="Times New Roman" w:hAnsi="Cambria" w:cs="Times New Roman"/>
          <w:b/>
          <w:bCs/>
          <w:color w:val="FF0000"/>
          <w:sz w:val="32"/>
          <w:szCs w:val="32"/>
          <w:lang w:val="en-GB"/>
        </w:rPr>
      </w:pPr>
      <w:r w:rsidRPr="00697610">
        <w:rPr>
          <w:rFonts w:ascii="Calibri" w:eastAsia="Times New Roman" w:hAnsi="Calibri" w:cs="Times New Roman"/>
          <w:b/>
          <w:bCs/>
          <w:color w:val="FF0000"/>
          <w:lang w:val="en-GB"/>
        </w:rPr>
        <w:br w:type="page"/>
      </w:r>
    </w:p>
    <w:p w14:paraId="5BF13D7E" w14:textId="77777777" w:rsidR="00697610" w:rsidRPr="00697610" w:rsidRDefault="00697610" w:rsidP="005274CF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7CFB3D5F" w14:textId="77777777" w:rsidR="00697610" w:rsidRDefault="00697610" w:rsidP="005274CF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1D5E04F5" w14:textId="77777777" w:rsidR="00697610" w:rsidRPr="00697610" w:rsidRDefault="00697610" w:rsidP="005274CF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26"/>
          <w:szCs w:val="26"/>
          <w:lang w:val="en-US"/>
        </w:rPr>
      </w:pPr>
    </w:p>
    <w:p w14:paraId="4448D595" w14:textId="1D8B30F7" w:rsidR="005274CF" w:rsidRPr="009C7FD5" w:rsidRDefault="005072D6" w:rsidP="00697610">
      <w:pPr>
        <w:spacing w:after="0"/>
        <w:rPr>
          <w:rFonts w:ascii="Cambria" w:eastAsia="Times New Roman" w:hAnsi="Cambria" w:cs="Times New Roman"/>
          <w:color w:val="365F91"/>
          <w:sz w:val="26"/>
          <w:szCs w:val="26"/>
          <w:lang w:val="en-US"/>
        </w:rPr>
      </w:pPr>
      <w:r w:rsidRPr="00697610">
        <w:rPr>
          <w:rFonts w:ascii="Cambria" w:eastAsia="Times New Roman" w:hAnsi="Cambria" w:cs="Times New Roman"/>
          <w:color w:val="365F91"/>
          <w:sz w:val="26"/>
          <w:szCs w:val="26"/>
          <w:lang w:val="en-US"/>
        </w:rPr>
        <w:t>Table S</w:t>
      </w:r>
      <w:r w:rsidR="00697610" w:rsidRPr="00697610">
        <w:rPr>
          <w:rFonts w:ascii="Cambria" w:eastAsia="Times New Roman" w:hAnsi="Cambria" w:cs="Times New Roman"/>
          <w:color w:val="365F91"/>
          <w:sz w:val="26"/>
          <w:szCs w:val="26"/>
          <w:lang w:val="en-US"/>
        </w:rPr>
        <w:t>3</w:t>
      </w:r>
      <w:r w:rsidR="005274CF" w:rsidRPr="00697610">
        <w:rPr>
          <w:rFonts w:ascii="Cambria" w:eastAsia="Times New Roman" w:hAnsi="Cambria" w:cs="Times New Roman"/>
          <w:color w:val="365F91"/>
          <w:sz w:val="26"/>
          <w:szCs w:val="26"/>
          <w:lang w:val="en-US"/>
        </w:rPr>
        <w:t xml:space="preserve"> (</w:t>
      </w:r>
      <w:r w:rsidR="005274CF" w:rsidRPr="009C7FD5">
        <w:rPr>
          <w:rFonts w:ascii="Cambria" w:eastAsia="Times New Roman" w:hAnsi="Cambria" w:cs="Times New Roman"/>
          <w:color w:val="365F91"/>
          <w:sz w:val="26"/>
          <w:szCs w:val="26"/>
          <w:lang w:val="en-US"/>
        </w:rPr>
        <w:t xml:space="preserve">online supplement). Percent change in hemodynamic parameters after low-dose dobutamine infusion (5 γ /kg/min) according to the presence or not of severe acidosis (pH&lt;7.28) </w:t>
      </w:r>
    </w:p>
    <w:tbl>
      <w:tblPr>
        <w:tblW w:w="10483" w:type="dxa"/>
        <w:tblInd w:w="-856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1E0" w:firstRow="1" w:lastRow="1" w:firstColumn="1" w:lastColumn="1" w:noHBand="0" w:noVBand="0"/>
      </w:tblPr>
      <w:tblGrid>
        <w:gridCol w:w="6529"/>
        <w:gridCol w:w="1544"/>
        <w:gridCol w:w="1470"/>
        <w:gridCol w:w="940"/>
      </w:tblGrid>
      <w:tr w:rsidR="005274CF" w:rsidRPr="005072D6" w14:paraId="54302A1C" w14:textId="77777777" w:rsidTr="009D76E2">
        <w:tc>
          <w:tcPr>
            <w:tcW w:w="6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68035" w14:textId="77777777" w:rsidR="005274CF" w:rsidRPr="0016645D" w:rsidRDefault="005274CF" w:rsidP="009D76E2">
            <w:pPr>
              <w:spacing w:after="0"/>
              <w:ind w:left="-34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664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14B3D" w14:textId="77777777" w:rsidR="005274CF" w:rsidRDefault="005274CF" w:rsidP="009D76E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H≥</w:t>
            </w:r>
            <w:r w:rsidRPr="00FF06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7.28</w:t>
            </w:r>
            <w:r w:rsidRPr="00FF06A2" w:rsidDel="00164C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30106922" w14:textId="77777777" w:rsidR="005274CF" w:rsidRPr="0016645D" w:rsidRDefault="005274CF" w:rsidP="009D76E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(n=16</w:t>
            </w:r>
            <w:r w:rsidRPr="001664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E0E81" w14:textId="77777777" w:rsidR="005274CF" w:rsidRDefault="005274CF" w:rsidP="009D76E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FF06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H&lt;7.28</w:t>
            </w:r>
          </w:p>
          <w:p w14:paraId="4A9F1379" w14:textId="77777777" w:rsidR="005274CF" w:rsidRPr="0016645D" w:rsidRDefault="005274CF" w:rsidP="009D76E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(n=16)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AF408" w14:textId="77777777" w:rsidR="005274CF" w:rsidRPr="0016645D" w:rsidRDefault="005274CF" w:rsidP="009D76E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  <w:p w14:paraId="4630AB80" w14:textId="77777777" w:rsidR="005274CF" w:rsidRPr="0016645D" w:rsidRDefault="005274CF" w:rsidP="009D76E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664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5274CF" w:rsidRPr="005072D6" w14:paraId="75C0CFF4" w14:textId="77777777" w:rsidTr="009D76E2">
        <w:tc>
          <w:tcPr>
            <w:tcW w:w="6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C617E" w14:textId="77777777" w:rsidR="005274CF" w:rsidRPr="0016645D" w:rsidRDefault="005274CF" w:rsidP="009D76E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1664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acrocirculation</w:t>
            </w:r>
            <w:proofErr w:type="spellEnd"/>
            <w:r w:rsidRPr="001664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4F922" w14:textId="77777777" w:rsidR="005274CF" w:rsidRPr="0016645D" w:rsidRDefault="005274CF" w:rsidP="009D76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68FCE" w14:textId="77777777" w:rsidR="005274CF" w:rsidRPr="0016645D" w:rsidRDefault="005274CF" w:rsidP="009D76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78E73" w14:textId="77777777" w:rsidR="005274CF" w:rsidRPr="0016645D" w:rsidRDefault="005274CF" w:rsidP="009D76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274CF" w:rsidRPr="002439B5" w14:paraId="50E92C4A" w14:textId="77777777" w:rsidTr="009D76E2">
        <w:tc>
          <w:tcPr>
            <w:tcW w:w="6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6BF5A" w14:textId="77777777" w:rsidR="005274CF" w:rsidRPr="00BD3C47" w:rsidRDefault="005274CF" w:rsidP="009D76E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ercent change in dose of norepinephrine µg.kg</w:t>
            </w:r>
            <w:r w:rsidRPr="00BD3C47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-1</w:t>
            </w:r>
            <w:r w:rsidRPr="00BD3C4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.min</w:t>
            </w:r>
            <w:r w:rsidRPr="00BD3C47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78EFA" w14:textId="77777777" w:rsidR="005274CF" w:rsidRPr="00BD3C47" w:rsidRDefault="005274CF" w:rsidP="009D76E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[0-0]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4D7E6" w14:textId="77777777" w:rsidR="005274CF" w:rsidRPr="00BD3C47" w:rsidRDefault="005274CF" w:rsidP="009D76E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[0-7]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B780B" w14:textId="77777777" w:rsidR="005274CF" w:rsidRPr="00BD3C47" w:rsidRDefault="005274CF" w:rsidP="009D76E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</w:tr>
      <w:tr w:rsidR="005274CF" w:rsidRPr="002439B5" w14:paraId="31299E96" w14:textId="77777777" w:rsidTr="009D76E2">
        <w:tc>
          <w:tcPr>
            <w:tcW w:w="6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4FB1C" w14:textId="77777777" w:rsidR="005274CF" w:rsidRPr="00BD3C47" w:rsidRDefault="005274CF" w:rsidP="009D76E2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ercent change in dose of norepinephrine mg/h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22E0D" w14:textId="77777777" w:rsidR="005274CF" w:rsidRPr="00BD3C47" w:rsidRDefault="005274CF" w:rsidP="009D76E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[0-0]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D6A23" w14:textId="77777777" w:rsidR="005274CF" w:rsidRPr="00BD3C47" w:rsidRDefault="005274CF" w:rsidP="009D76E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[0-10]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D8A25" w14:textId="77777777" w:rsidR="005274CF" w:rsidRPr="00BD3C47" w:rsidRDefault="005274CF" w:rsidP="009D76E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</w:tr>
      <w:tr w:rsidR="005274CF" w:rsidRPr="0016645D" w14:paraId="1C94094E" w14:textId="77777777" w:rsidTr="009D76E2">
        <w:tc>
          <w:tcPr>
            <w:tcW w:w="6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59EC2" w14:textId="77777777" w:rsidR="005274CF" w:rsidRPr="00BD3C47" w:rsidRDefault="005274CF" w:rsidP="009D76E2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Percent change in mean arterial blood pressure 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85024" w14:textId="77777777" w:rsidR="005274CF" w:rsidRPr="00BD3C47" w:rsidRDefault="005274CF" w:rsidP="009D76E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 [-10 to 10]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762D8" w14:textId="77777777" w:rsidR="005274CF" w:rsidRPr="00BD3C47" w:rsidRDefault="005274CF" w:rsidP="009D76E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7 [-25 to -8]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7FCA4" w14:textId="77777777" w:rsidR="005274CF" w:rsidRPr="00BD3C47" w:rsidRDefault="005274CF" w:rsidP="009D76E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</w:tr>
      <w:tr w:rsidR="005274CF" w:rsidRPr="0016645D" w14:paraId="1234431F" w14:textId="77777777" w:rsidTr="009D76E2">
        <w:tc>
          <w:tcPr>
            <w:tcW w:w="6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5B41F" w14:textId="77777777" w:rsidR="005274CF" w:rsidRPr="00BD3C47" w:rsidRDefault="005274CF" w:rsidP="009D76E2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Percent change in heart rate 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C11B6" w14:textId="77777777" w:rsidR="005274CF" w:rsidRPr="00BD3C47" w:rsidRDefault="005274CF" w:rsidP="009D76E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 [1-17]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01DC0" w14:textId="77777777" w:rsidR="005274CF" w:rsidRPr="00BD3C47" w:rsidRDefault="005274CF" w:rsidP="009D76E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[-1 to 7]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23626" w14:textId="77777777" w:rsidR="005274CF" w:rsidRPr="00BD3C47" w:rsidRDefault="005274CF" w:rsidP="009D76E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</w:tr>
      <w:tr w:rsidR="009D7678" w:rsidRPr="0016645D" w14:paraId="4F78F4D7" w14:textId="77777777" w:rsidTr="009D76E2">
        <w:tc>
          <w:tcPr>
            <w:tcW w:w="6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FC4A4" w14:textId="77777777" w:rsidR="009D7678" w:rsidRPr="009C7FD5" w:rsidRDefault="009D7678" w:rsidP="009D7678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ercent change in diastolic arterial pressure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7B340" w14:textId="77777777" w:rsidR="009D7678" w:rsidRPr="009C7FD5" w:rsidRDefault="009D7678" w:rsidP="009D767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 [-14 to 1]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478D6" w14:textId="77777777" w:rsidR="009D7678" w:rsidRPr="009C7FD5" w:rsidRDefault="009D7678" w:rsidP="009D767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8 [-24 to -11]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C9ABC" w14:textId="77777777" w:rsidR="009D7678" w:rsidRPr="009C7FD5" w:rsidRDefault="009D7678" w:rsidP="009D767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</w:tr>
      <w:tr w:rsidR="004E124C" w:rsidRPr="0016645D" w14:paraId="2A924D62" w14:textId="77777777" w:rsidTr="009D76E2">
        <w:tc>
          <w:tcPr>
            <w:tcW w:w="6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ABB46" w14:textId="6859CC5E" w:rsidR="004E124C" w:rsidRPr="009C7FD5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ercent change in diastolic shock index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F26A5" w14:textId="58021AE6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 [0-27]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A8D51" w14:textId="63CEC0D8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 [19-39]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C1C30" w14:textId="0DC90FC4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</w:tr>
      <w:tr w:rsidR="004E124C" w:rsidRPr="0016645D" w14:paraId="4E104B6A" w14:textId="77777777" w:rsidTr="009D76E2">
        <w:tc>
          <w:tcPr>
            <w:tcW w:w="6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5AE13" w14:textId="77777777" w:rsidR="004E124C" w:rsidRPr="009C7FD5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Echocardiography</w:t>
            </w: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4042A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0A36F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AD3E8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124C" w:rsidRPr="0016645D" w14:paraId="633025F0" w14:textId="77777777" w:rsidTr="009D76E2">
        <w:tc>
          <w:tcPr>
            <w:tcW w:w="6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7D0540" w14:textId="77777777" w:rsidR="004E124C" w:rsidRPr="009C7FD5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ercent change</w:t>
            </w: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in respiratory variation of inferior vena cava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F277D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 [0-24]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ACBF1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[0-18]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E94D2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</w:tr>
      <w:tr w:rsidR="004E124C" w:rsidRPr="0016645D" w14:paraId="2619818E" w14:textId="77777777" w:rsidTr="009D76E2">
        <w:tc>
          <w:tcPr>
            <w:tcW w:w="6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2C4686" w14:textId="77777777" w:rsidR="004E124C" w:rsidRPr="009C7FD5" w:rsidRDefault="004E124C" w:rsidP="004E124C">
            <w:pPr>
              <w:spacing w:after="0"/>
              <w:ind w:left="708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Diastolic function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A5075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D60D0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7C9E7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124C" w:rsidRPr="0016645D" w14:paraId="01FFB216" w14:textId="77777777" w:rsidTr="009D76E2">
        <w:tc>
          <w:tcPr>
            <w:tcW w:w="6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8BE7DF" w14:textId="77777777" w:rsidR="004E124C" w:rsidRPr="009C7FD5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ercent change in E/A ratio at mitral valve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B3433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7 [-24 to 7]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E485E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[-13 to 17]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B0EB2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</w:tr>
      <w:tr w:rsidR="004E124C" w:rsidRPr="0016645D" w14:paraId="401BB5CA" w14:textId="77777777" w:rsidTr="009D76E2">
        <w:tc>
          <w:tcPr>
            <w:tcW w:w="6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5FAD4A" w14:textId="77777777" w:rsidR="004E124C" w:rsidRPr="009C7FD5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t-IT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t-IT"/>
              </w:rPr>
              <w:t>Percent change in E/e’ ratio at lateral mitral annulus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7CBAB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5 [-27 to -3]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9D6385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6 [-25 to 10]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FBDA7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</w:tr>
      <w:tr w:rsidR="004E124C" w:rsidRPr="0016645D" w14:paraId="1CFA571A" w14:textId="77777777" w:rsidTr="009D76E2">
        <w:trPr>
          <w:trHeight w:val="318"/>
        </w:trPr>
        <w:tc>
          <w:tcPr>
            <w:tcW w:w="6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19E59F" w14:textId="17748D2D" w:rsidR="004E124C" w:rsidRPr="009C7FD5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ercent change in e’ at lateral mitral annulus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AB311" w14:textId="77777777" w:rsidR="004E124C" w:rsidRPr="009C7FD5" w:rsidRDefault="004E124C" w:rsidP="004E124C">
            <w:pPr>
              <w:keepNext/>
              <w:keepLines/>
              <w:spacing w:after="0"/>
              <w:jc w:val="center"/>
              <w:outlineLvl w:val="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 [5 to 48]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476C3" w14:textId="77777777" w:rsidR="004E124C" w:rsidRPr="009C7FD5" w:rsidRDefault="004E124C" w:rsidP="004E124C">
            <w:pPr>
              <w:keepNext/>
              <w:keepLines/>
              <w:spacing w:after="0"/>
              <w:jc w:val="center"/>
              <w:outlineLvl w:val="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[-10 to 31]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CCA52" w14:textId="77777777" w:rsidR="004E124C" w:rsidRPr="009C7FD5" w:rsidRDefault="004E124C" w:rsidP="004E124C">
            <w:pPr>
              <w:keepNext/>
              <w:keepLines/>
              <w:spacing w:after="0"/>
              <w:jc w:val="center"/>
              <w:outlineLvl w:val="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  <w:tr w:rsidR="004E124C" w:rsidRPr="001B4444" w14:paraId="2A548F84" w14:textId="77777777" w:rsidTr="009D76E2">
        <w:trPr>
          <w:trHeight w:val="318"/>
        </w:trPr>
        <w:tc>
          <w:tcPr>
            <w:tcW w:w="6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9B727" w14:textId="2E3E6D10" w:rsidR="004E124C" w:rsidRPr="009C7FD5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ercent change in longitudinal</w:t>
            </w:r>
            <w:r w:rsidRPr="009C7FD5">
              <w:rPr>
                <w:lang w:val="en-GB"/>
              </w:rPr>
              <w:t xml:space="preserve"> </w:t>
            </w: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peak early diastolic strain-rate 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42238" w14:textId="443236F6" w:rsidR="004E124C" w:rsidRPr="009C7FD5" w:rsidRDefault="004E124C" w:rsidP="004E124C">
            <w:pPr>
              <w:keepNext/>
              <w:keepLines/>
              <w:spacing w:after="0"/>
              <w:jc w:val="center"/>
              <w:outlineLvl w:val="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 [7-131]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18A05" w14:textId="0415C4D3" w:rsidR="004E124C" w:rsidRPr="009C7FD5" w:rsidRDefault="004E124C" w:rsidP="004E124C">
            <w:pPr>
              <w:keepNext/>
              <w:keepLines/>
              <w:spacing w:after="0"/>
              <w:jc w:val="center"/>
              <w:outlineLvl w:val="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 [-2 to 32]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8CD31" w14:textId="3A5476F9" w:rsidR="004E124C" w:rsidRPr="009C7FD5" w:rsidRDefault="004E124C" w:rsidP="004E124C">
            <w:pPr>
              <w:keepNext/>
              <w:keepLines/>
              <w:spacing w:after="0"/>
              <w:jc w:val="center"/>
              <w:outlineLvl w:val="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</w:tr>
      <w:tr w:rsidR="004E124C" w:rsidRPr="0016645D" w14:paraId="4E5B7C9F" w14:textId="77777777" w:rsidTr="009D76E2">
        <w:tc>
          <w:tcPr>
            <w:tcW w:w="6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C4A78" w14:textId="77777777" w:rsidR="004E124C" w:rsidRPr="009C7FD5" w:rsidRDefault="004E124C" w:rsidP="004E124C">
            <w:pPr>
              <w:spacing w:after="0"/>
              <w:ind w:left="708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Contractili</w:t>
            </w:r>
            <w:r w:rsidRPr="009C7F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y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1B8DB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D8C8B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561F4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124C" w:rsidRPr="0016645D" w14:paraId="0350D765" w14:textId="77777777" w:rsidTr="009D76E2">
        <w:tc>
          <w:tcPr>
            <w:tcW w:w="6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8B555" w14:textId="77777777" w:rsidR="004E124C" w:rsidRPr="009C7FD5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ercent change in pulse pressure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141FC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 [-19 to 28]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D6505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5 [-25 to 7]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9500C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</w:tr>
      <w:tr w:rsidR="004E124C" w:rsidRPr="0016645D" w14:paraId="05F2DA36" w14:textId="77777777" w:rsidTr="009D76E2">
        <w:tc>
          <w:tcPr>
            <w:tcW w:w="6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3FAE8" w14:textId="77777777" w:rsidR="004E124C" w:rsidRPr="009C7FD5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ercent change in absolute global LV longitudinal peak systolic strain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D7F7C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2 [28-134]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0836D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 [-6 to 24]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EBC18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</w:tr>
      <w:tr w:rsidR="004E124C" w:rsidRPr="001B4444" w14:paraId="34EC01F1" w14:textId="77777777" w:rsidTr="009D76E2">
        <w:tc>
          <w:tcPr>
            <w:tcW w:w="6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A0A6F" w14:textId="2109D2FD" w:rsidR="004E124C" w:rsidRPr="009C7FD5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ercent change in longitudinal peak systolic strain-rate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F0656" w14:textId="4C23771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7 [22-110]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2EC0E" w14:textId="5428D861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 [13-61]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6B49F" w14:textId="3046F5A6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</w:tr>
      <w:tr w:rsidR="004E124C" w:rsidRPr="0016645D" w14:paraId="529FD3DE" w14:textId="77777777" w:rsidTr="009D76E2">
        <w:tc>
          <w:tcPr>
            <w:tcW w:w="6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9F5E6" w14:textId="77777777" w:rsidR="004E124C" w:rsidRPr="009C7FD5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ercent change in tissue Doppler peak systolic wave at mitral lateral annulus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B5FCF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 [-5 to 54]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74737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 [-2 to 38]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3D99B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</w:tr>
      <w:tr w:rsidR="004E124C" w:rsidRPr="0016645D" w14:paraId="17007BC2" w14:textId="77777777" w:rsidTr="009D76E2">
        <w:tc>
          <w:tcPr>
            <w:tcW w:w="6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FCD34" w14:textId="77777777" w:rsidR="004E124C" w:rsidRPr="009C7FD5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ercent change in LVEF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030C4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 [21-45]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B7FC2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 [0-50]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103ED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</w:tr>
      <w:tr w:rsidR="004E124C" w:rsidRPr="0016645D" w14:paraId="26223FD4" w14:textId="77777777" w:rsidTr="009D76E2">
        <w:tc>
          <w:tcPr>
            <w:tcW w:w="6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88118" w14:textId="77777777" w:rsidR="004E124C" w:rsidRPr="009C7FD5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ercent change in afterload-adjusted LVEF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D315C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 [10-29]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B86BD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 [-7 to 33]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CE538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</w:tr>
      <w:tr w:rsidR="004E124C" w:rsidRPr="0016645D" w14:paraId="39603AA6" w14:textId="77777777" w:rsidTr="009D76E2">
        <w:tc>
          <w:tcPr>
            <w:tcW w:w="6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7817C" w14:textId="77777777" w:rsidR="004E124C" w:rsidRPr="009C7FD5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ercent change in LV end-systolic elastance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F20E0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[-20 to 42]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D1F5F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9 [-41 to 13]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94BDE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</w:tr>
      <w:tr w:rsidR="004E124C" w:rsidRPr="0016645D" w14:paraId="0673A61B" w14:textId="77777777" w:rsidTr="009D76E2">
        <w:tc>
          <w:tcPr>
            <w:tcW w:w="6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6B238" w14:textId="77777777" w:rsidR="004E124C" w:rsidRPr="009C7FD5" w:rsidRDefault="004E124C" w:rsidP="004E124C">
            <w:pPr>
              <w:spacing w:after="0"/>
              <w:ind w:left="708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Afterload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FE5DC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208C2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6BA3D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124C" w:rsidRPr="0016645D" w14:paraId="01EF5E69" w14:textId="77777777" w:rsidTr="009D76E2">
        <w:tc>
          <w:tcPr>
            <w:tcW w:w="6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81B86" w14:textId="77777777" w:rsidR="004E124C" w:rsidRPr="009C7FD5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ercent change in systolic arterial pressure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4A29F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[-9 to 15]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F776B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5 [-24 to -3]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50C8E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</w:tr>
      <w:tr w:rsidR="004E124C" w:rsidRPr="0016645D" w14:paraId="050779C4" w14:textId="77777777" w:rsidTr="009D76E2">
        <w:tc>
          <w:tcPr>
            <w:tcW w:w="6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54644" w14:textId="64B279D0" w:rsidR="004E124C" w:rsidRPr="009C7FD5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Percent change in effective arterial elastance 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59A56" w14:textId="34982F3A" w:rsidR="004E124C" w:rsidRPr="009C7FD5" w:rsidRDefault="004E5C2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8 [-34 to -4</w:t>
            </w:r>
            <w:r w:rsidR="004E124C"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EA3D7" w14:textId="1F743C53" w:rsidR="004E124C" w:rsidRPr="009C7FD5" w:rsidRDefault="004E5C2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0 [-33 to -2</w:t>
            </w:r>
            <w:r w:rsidR="004E124C"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05DB3" w14:textId="77B2C5C1" w:rsidR="004E124C" w:rsidRPr="009C7FD5" w:rsidRDefault="004E5C2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</w:tr>
      <w:tr w:rsidR="004E124C" w:rsidRPr="0016645D" w14:paraId="2F7CB2BD" w14:textId="77777777" w:rsidTr="009D76E2">
        <w:tc>
          <w:tcPr>
            <w:tcW w:w="6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71099" w14:textId="77777777" w:rsidR="004E124C" w:rsidRPr="009C7FD5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ercent change in systemic vascular resistance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4807D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22 [-37 to -12]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2437A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25 [-36 to -12]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39A22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0</w:t>
            </w:r>
          </w:p>
        </w:tc>
      </w:tr>
      <w:tr w:rsidR="004E124C" w:rsidRPr="0016645D" w14:paraId="5A7A3E15" w14:textId="77777777" w:rsidTr="009D76E2">
        <w:tc>
          <w:tcPr>
            <w:tcW w:w="6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2BB18" w14:textId="77777777" w:rsidR="004E124C" w:rsidRPr="009C7FD5" w:rsidRDefault="004E124C" w:rsidP="004E124C">
            <w:pPr>
              <w:spacing w:after="0"/>
              <w:ind w:left="708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RV function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03341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B0C8C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D18B8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124C" w:rsidRPr="0016645D" w14:paraId="10BD084E" w14:textId="77777777" w:rsidTr="009D76E2">
        <w:tc>
          <w:tcPr>
            <w:tcW w:w="6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C9368" w14:textId="77777777" w:rsidR="004E124C" w:rsidRPr="009C7FD5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Percent change in tricuspid annular plane </w:t>
            </w:r>
            <w:proofErr w:type="spellStart"/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excur</w:t>
            </w: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ion</w:t>
            </w:r>
            <w:proofErr w:type="spellEnd"/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FC636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 [0-32]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3DFC1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 [-21 to 27]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BDCA9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</w:tr>
      <w:tr w:rsidR="004E124C" w:rsidRPr="0016645D" w14:paraId="337550B2" w14:textId="77777777" w:rsidTr="009D76E2">
        <w:tc>
          <w:tcPr>
            <w:tcW w:w="6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441B2" w14:textId="77777777" w:rsidR="004E124C" w:rsidRPr="009C7FD5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ercent change in tissue Doppler peak systolic wave at tricuspid lateral annulus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92DB2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 [8-46]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ACBF3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 [0 -42]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EEB49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</w:tr>
      <w:tr w:rsidR="004E124C" w:rsidRPr="0016645D" w14:paraId="7D72050E" w14:textId="77777777" w:rsidTr="009D76E2">
        <w:tc>
          <w:tcPr>
            <w:tcW w:w="6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59C33" w14:textId="77777777" w:rsidR="004E124C" w:rsidRPr="009C7FD5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ercent change in RV/LV area ratio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61AB6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[0-0]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B64DA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[0-0]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8C387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</w:tr>
      <w:tr w:rsidR="004E124C" w:rsidRPr="0016645D" w14:paraId="6B79BE33" w14:textId="77777777" w:rsidTr="009D76E2">
        <w:tc>
          <w:tcPr>
            <w:tcW w:w="6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8E353" w14:textId="77777777" w:rsidR="004E124C" w:rsidRPr="009C7FD5" w:rsidRDefault="004E124C" w:rsidP="004E124C">
            <w:pPr>
              <w:spacing w:after="0"/>
              <w:ind w:left="708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Global function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596BC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46AE3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54FF9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124C" w:rsidRPr="0016645D" w14:paraId="36DF7E65" w14:textId="77777777" w:rsidTr="009D76E2">
        <w:tc>
          <w:tcPr>
            <w:tcW w:w="6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293F4" w14:textId="77777777" w:rsidR="004E124C" w:rsidRPr="009C7FD5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ercent change in stroke volume assessed via LV outflow tract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2C100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 [2-27]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2C9CF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[0-13]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4D582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</w:tr>
      <w:tr w:rsidR="004E124C" w:rsidRPr="0016645D" w14:paraId="63EDCF41" w14:textId="77777777" w:rsidTr="009D76E2">
        <w:tc>
          <w:tcPr>
            <w:tcW w:w="6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0BBF0" w14:textId="77777777" w:rsidR="004E124C" w:rsidRPr="009C7FD5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ercent change in cardiac index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6B876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 [9-45]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F4B46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 [5-40]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7B66A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</w:tr>
      <w:tr w:rsidR="004E124C" w:rsidRPr="004E5C2C" w14:paraId="3347C73F" w14:textId="77777777" w:rsidTr="009D76E2">
        <w:tc>
          <w:tcPr>
            <w:tcW w:w="6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4ED25" w14:textId="77777777" w:rsidR="004E124C" w:rsidRPr="009C7FD5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Percent change in </w:t>
            </w:r>
            <w:proofErr w:type="spellStart"/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entricular</w:t>
            </w:r>
            <w:proofErr w:type="spellEnd"/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–</w:t>
            </w:r>
            <w:proofErr w:type="spellStart"/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rterial</w:t>
            </w:r>
            <w:proofErr w:type="spellEnd"/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oupling</w:t>
            </w:r>
            <w:proofErr w:type="spellEnd"/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A79EF" w14:textId="05C8A33F" w:rsidR="004E124C" w:rsidRPr="009C7FD5" w:rsidRDefault="004E5C2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6 (±24</w:t>
            </w:r>
            <w:r w:rsidR="004E124C"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4A954" w14:textId="09CECB51" w:rsidR="004E124C" w:rsidRPr="009C7FD5" w:rsidRDefault="004E5C2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 (±29</w:t>
            </w:r>
            <w:r w:rsidR="004E124C"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0DDBF" w14:textId="2AC5E82F" w:rsidR="004E124C" w:rsidRPr="009C7FD5" w:rsidRDefault="004E5C2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</w:tr>
      <w:tr w:rsidR="0082715A" w:rsidRPr="001D1980" w14:paraId="45942F07" w14:textId="77777777" w:rsidTr="009D76E2">
        <w:tc>
          <w:tcPr>
            <w:tcW w:w="6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D9B4A" w14:textId="0C2C1B8D" w:rsidR="0082715A" w:rsidRPr="009C7FD5" w:rsidRDefault="001D1980" w:rsidP="001D1980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ercent change in stroke w</w:t>
            </w:r>
            <w:r w:rsidR="0082715A"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ork</w:t>
            </w:r>
            <w:r w:rsidR="00661A60"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mmHg mL)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B61F7" w14:textId="56C2DD0D" w:rsidR="0082715A" w:rsidRPr="009C7FD5" w:rsidRDefault="00B91E2D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 [-5 to 43]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A12C6" w14:textId="03D06F7D" w:rsidR="0082715A" w:rsidRPr="009C7FD5" w:rsidRDefault="00B91E2D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8 [-25 to 21]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F322A" w14:textId="55E7150B" w:rsidR="0082715A" w:rsidRPr="009C7FD5" w:rsidRDefault="00B91E2D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</w:tr>
      <w:tr w:rsidR="0082715A" w:rsidRPr="001D1980" w14:paraId="3481036F" w14:textId="77777777" w:rsidTr="009D76E2">
        <w:tc>
          <w:tcPr>
            <w:tcW w:w="6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0DE07" w14:textId="48AC1309" w:rsidR="0082715A" w:rsidRPr="009C7FD5" w:rsidRDefault="001D1980" w:rsidP="004E124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ercent change in p</w:t>
            </w:r>
            <w:r w:rsidR="0082715A"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otential energy</w:t>
            </w:r>
            <w:r w:rsidR="00661A60"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(mmHg mL)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2A063" w14:textId="114609C5" w:rsidR="0082715A" w:rsidRPr="009C7FD5" w:rsidRDefault="00B91E2D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4 [51-127]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FDAE5" w14:textId="189BEFBC" w:rsidR="0082715A" w:rsidRPr="009C7FD5" w:rsidRDefault="00B91E2D" w:rsidP="00B91E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 [-18 to 135]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D505D" w14:textId="5020A34D" w:rsidR="0082715A" w:rsidRPr="009C7FD5" w:rsidRDefault="005E0F9A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91E2D"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6</w:t>
            </w:r>
          </w:p>
        </w:tc>
      </w:tr>
      <w:tr w:rsidR="0082715A" w:rsidRPr="00CB03C9" w14:paraId="6500A982" w14:textId="77777777" w:rsidTr="009D76E2">
        <w:tc>
          <w:tcPr>
            <w:tcW w:w="6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6F61A" w14:textId="0C630A14" w:rsidR="0082715A" w:rsidRPr="009C7FD5" w:rsidRDefault="001D1980" w:rsidP="004E124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Percent change in </w:t>
            </w:r>
            <w:r w:rsidR="00661A60"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LV efficiency (%)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C2A66" w14:textId="4933E6F5" w:rsidR="0082715A" w:rsidRPr="009C7FD5" w:rsidRDefault="00B91E2D" w:rsidP="00B91E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9 [-19 to -4]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35490" w14:textId="5C071353" w:rsidR="0082715A" w:rsidRPr="009C7FD5" w:rsidRDefault="00B91E2D" w:rsidP="00B91E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5 [-14 to 0]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FD30F" w14:textId="4EF630F8" w:rsidR="0082715A" w:rsidRPr="009C7FD5" w:rsidRDefault="00B91E2D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</w:tr>
      <w:tr w:rsidR="004E124C" w:rsidRPr="00C56635" w14:paraId="399FBF4E" w14:textId="77777777" w:rsidTr="009D76E2">
        <w:tc>
          <w:tcPr>
            <w:tcW w:w="6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39413" w14:textId="77777777" w:rsidR="004E124C" w:rsidRPr="009C7FD5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rterial blood gas 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49516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85452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793D8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124C" w:rsidRPr="00C56635" w14:paraId="15A5BCEF" w14:textId="77777777" w:rsidTr="009D76E2">
        <w:tc>
          <w:tcPr>
            <w:tcW w:w="6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AD44D" w14:textId="77777777" w:rsidR="004E124C" w:rsidRPr="009C7FD5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ercent change in PaO</w:t>
            </w: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/FiO</w:t>
            </w: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F53F5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 [-6 to 16]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4AA82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3 [-16 to -4]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E0228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4E124C" w:rsidRPr="0016645D" w14:paraId="4439852E" w14:textId="77777777" w:rsidTr="009D76E2">
        <w:tc>
          <w:tcPr>
            <w:tcW w:w="6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DCECE" w14:textId="77777777" w:rsidR="004E124C" w:rsidRPr="009C7FD5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ercent change in SaO</w:t>
            </w:r>
            <w:r w:rsidRPr="009C7FD5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36E3B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 [0-1]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8AC84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 [-4 to 1]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F310D" w14:textId="77777777" w:rsidR="004E124C" w:rsidRPr="009C7FD5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7F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</w:tr>
      <w:tr w:rsidR="004E124C" w:rsidRPr="0016645D" w14:paraId="44F432A8" w14:textId="77777777" w:rsidTr="009D76E2">
        <w:tc>
          <w:tcPr>
            <w:tcW w:w="6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71E29" w14:textId="77777777" w:rsidR="004E124C" w:rsidRPr="00BD3C47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ercent change in arterial blood lactates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CECAE" w14:textId="77777777" w:rsidR="004E124C" w:rsidRPr="00BD3C47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2 [-8 to 0]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08455" w14:textId="77777777" w:rsidR="004E124C" w:rsidRPr="00BD3C47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 [-10 to 9]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1A8C3" w14:textId="77777777" w:rsidR="004E124C" w:rsidRPr="00BD3C47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D3C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</w:tr>
      <w:tr w:rsidR="004E124C" w:rsidRPr="0016645D" w14:paraId="4DA8E985" w14:textId="77777777" w:rsidTr="009D76E2">
        <w:tc>
          <w:tcPr>
            <w:tcW w:w="6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82D92" w14:textId="77777777" w:rsidR="004E124C" w:rsidRPr="0016645D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6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xygen metabolism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9325F" w14:textId="77777777" w:rsidR="004E124C" w:rsidRPr="0016645D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E5BC7" w14:textId="77777777" w:rsidR="004E124C" w:rsidRPr="0016645D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39F08" w14:textId="77777777" w:rsidR="004E124C" w:rsidRPr="0016645D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E124C" w:rsidRPr="0016645D" w14:paraId="3E114C04" w14:textId="77777777" w:rsidTr="009D76E2">
        <w:tc>
          <w:tcPr>
            <w:tcW w:w="6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377A5" w14:textId="77777777" w:rsidR="004E124C" w:rsidRPr="0016645D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645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Percent change in oxygen transport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1D719" w14:textId="77777777" w:rsidR="004E124C" w:rsidRPr="0016645D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 [9-46]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5B1F9" w14:textId="77777777" w:rsidR="004E124C" w:rsidRPr="0016645D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 [2- 41]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979C5" w14:textId="77777777" w:rsidR="004E124C" w:rsidRPr="0016645D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</w:tr>
      <w:tr w:rsidR="004E124C" w:rsidRPr="0016645D" w14:paraId="275633C4" w14:textId="77777777" w:rsidTr="009D76E2">
        <w:tc>
          <w:tcPr>
            <w:tcW w:w="6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DF9F0" w14:textId="77777777" w:rsidR="004E124C" w:rsidRPr="0016645D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6645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Percent change in oxygen consumption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A46C7" w14:textId="77777777" w:rsidR="004E124C" w:rsidRPr="0016645D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 [4-12]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A0AED" w14:textId="77777777" w:rsidR="004E124C" w:rsidRPr="0016645D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 [-2 to 6]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1D646" w14:textId="77777777" w:rsidR="004E124C" w:rsidRPr="0016645D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4E124C" w:rsidRPr="0016645D" w14:paraId="1426B0CF" w14:textId="77777777" w:rsidTr="009D76E2">
        <w:tc>
          <w:tcPr>
            <w:tcW w:w="6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CB51B" w14:textId="77777777" w:rsidR="004E124C" w:rsidRPr="0016645D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6645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Percent change in energy expenditure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C8A8D" w14:textId="77777777" w:rsidR="004E124C" w:rsidRPr="0016645D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 [3-11]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C1079" w14:textId="77777777" w:rsidR="004E124C" w:rsidRPr="0016645D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 [-2 to 5]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0D636" w14:textId="77777777" w:rsidR="004E124C" w:rsidRPr="0016645D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4E124C" w:rsidRPr="0016645D" w14:paraId="7BBD04A2" w14:textId="77777777" w:rsidTr="009D76E2">
        <w:tc>
          <w:tcPr>
            <w:tcW w:w="6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9AAD9" w14:textId="77777777" w:rsidR="004E124C" w:rsidRPr="0016645D" w:rsidRDefault="004E124C" w:rsidP="004E124C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6645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Percent change in </w:t>
            </w:r>
            <w:proofErr w:type="spellStart"/>
            <w:r w:rsidRPr="0016645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arbon</w:t>
            </w:r>
            <w:proofErr w:type="spellEnd"/>
            <w:r w:rsidRPr="0016645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645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ioxide</w:t>
            </w:r>
            <w:proofErr w:type="spellEnd"/>
            <w:r w:rsidRPr="0016645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production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C22C5" w14:textId="77777777" w:rsidR="004E124C" w:rsidRPr="0016645D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 [3-7]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EB489" w14:textId="77777777" w:rsidR="004E124C" w:rsidRPr="0016645D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 [-7 to 9]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0C4DC" w14:textId="77777777" w:rsidR="004E124C" w:rsidRPr="0016645D" w:rsidRDefault="004E124C" w:rsidP="004E124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5</w:t>
            </w:r>
          </w:p>
        </w:tc>
      </w:tr>
    </w:tbl>
    <w:p w14:paraId="0AC4D296" w14:textId="0028FF8C" w:rsidR="00C45EE4" w:rsidRPr="00C45EE4" w:rsidRDefault="005274CF" w:rsidP="00C45EE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16645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V, left ventricle; RV, right ventricle; </w:t>
      </w:r>
      <w:r w:rsidRPr="0016645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LVEF, left ventricle ejection fraction ; PaO</w:t>
      </w:r>
      <w:r w:rsidRPr="0016645D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/>
        </w:rPr>
        <w:t>2</w:t>
      </w:r>
      <w:r w:rsidRPr="0016645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partial pressure of oxygen tension in arterial blood ; FiO</w:t>
      </w:r>
      <w:r w:rsidRPr="0016645D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/>
        </w:rPr>
        <w:t>2</w:t>
      </w:r>
      <w:r w:rsidRPr="0016645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fraction of inspired oxygen ;TaO</w:t>
      </w:r>
      <w:r w:rsidRPr="0016645D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/>
        </w:rPr>
        <w:t>2</w:t>
      </w:r>
      <w:r w:rsidRPr="0016645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oxygen transport.</w:t>
      </w:r>
      <w:r w:rsidR="00C45EE4" w:rsidRPr="00C45EE4">
        <w:rPr>
          <w:rFonts w:ascii="Times New Roman" w:eastAsia="Times New Roman" w:hAnsi="Times New Roman" w:cs="Times New Roman"/>
          <w:bCs/>
          <w:color w:val="FF0000"/>
          <w:sz w:val="24"/>
          <w:szCs w:val="24"/>
          <w:lang w:val="en-US"/>
        </w:rPr>
        <w:t xml:space="preserve"> </w:t>
      </w:r>
    </w:p>
    <w:p w14:paraId="1D67BD74" w14:textId="77777777" w:rsidR="005274CF" w:rsidRPr="0016645D" w:rsidRDefault="005274CF" w:rsidP="005274C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FDBD5B2" w14:textId="488229A5" w:rsidR="008A4AB0" w:rsidRDefault="008A4AB0">
      <w:pPr>
        <w:rPr>
          <w:lang w:val="en-US"/>
        </w:rPr>
      </w:pPr>
    </w:p>
    <w:p w14:paraId="4484854B" w14:textId="2AFA6CBB" w:rsidR="006C1FE8" w:rsidRDefault="006C1FE8">
      <w:pPr>
        <w:rPr>
          <w:lang w:val="en-US"/>
        </w:rPr>
      </w:pPr>
    </w:p>
    <w:p w14:paraId="253A48B4" w14:textId="63D9BB43" w:rsidR="009D76E2" w:rsidRDefault="009D76E2" w:rsidP="009D76E2">
      <w:pPr>
        <w:spacing w:after="0"/>
        <w:rPr>
          <w:rFonts w:ascii="Cambria" w:eastAsia="Times New Roman" w:hAnsi="Cambria" w:cs="Times New Roman"/>
          <w:color w:val="365F91"/>
          <w:sz w:val="26"/>
          <w:szCs w:val="26"/>
          <w:lang w:val="en"/>
        </w:rPr>
      </w:pPr>
      <w:r w:rsidRPr="00697610">
        <w:rPr>
          <w:rFonts w:ascii="Cambria" w:eastAsia="Times New Roman" w:hAnsi="Cambria" w:cs="Times New Roman"/>
          <w:color w:val="365F91"/>
          <w:sz w:val="26"/>
          <w:szCs w:val="26"/>
          <w:lang w:val="en-US"/>
        </w:rPr>
        <w:t xml:space="preserve">Table </w:t>
      </w:r>
      <w:r w:rsidRPr="009C7FD5">
        <w:rPr>
          <w:rFonts w:ascii="Cambria" w:eastAsia="Times New Roman" w:hAnsi="Cambria" w:cs="Times New Roman"/>
          <w:color w:val="365F91"/>
          <w:sz w:val="26"/>
          <w:szCs w:val="26"/>
          <w:lang w:val="en-US"/>
        </w:rPr>
        <w:t xml:space="preserve">S4 (online supplement). </w:t>
      </w:r>
      <w:r w:rsidR="005E2878" w:rsidRPr="009C7FD5">
        <w:rPr>
          <w:rFonts w:ascii="Cambria" w:eastAsia="Times New Roman" w:hAnsi="Cambria" w:cs="Times New Roman"/>
          <w:color w:val="365F91"/>
          <w:sz w:val="26"/>
          <w:szCs w:val="26"/>
          <w:lang w:val="en-US"/>
        </w:rPr>
        <w:t>Reproducibility</w:t>
      </w:r>
      <w:r w:rsidR="005747A3" w:rsidRPr="009C7FD5">
        <w:rPr>
          <w:rFonts w:ascii="Cambria" w:eastAsia="Times New Roman" w:hAnsi="Cambria" w:cs="Times New Roman"/>
          <w:color w:val="365F91"/>
          <w:sz w:val="26"/>
          <w:szCs w:val="26"/>
          <w:lang w:val="en-US"/>
        </w:rPr>
        <w:t xml:space="preserve"> </w:t>
      </w:r>
      <w:r w:rsidR="001B6903" w:rsidRPr="009C7FD5">
        <w:rPr>
          <w:rFonts w:ascii="Cambria" w:eastAsia="Times New Roman" w:hAnsi="Cambria" w:cs="Times New Roman"/>
          <w:color w:val="365F91"/>
          <w:sz w:val="26"/>
          <w:szCs w:val="26"/>
          <w:lang w:val="en-US"/>
        </w:rPr>
        <w:t xml:space="preserve">of echocardiography </w:t>
      </w:r>
      <w:r w:rsidR="001B6903">
        <w:rPr>
          <w:rFonts w:ascii="Cambria" w:eastAsia="Times New Roman" w:hAnsi="Cambria" w:cs="Times New Roman"/>
          <w:color w:val="365F91"/>
          <w:sz w:val="26"/>
          <w:szCs w:val="26"/>
          <w:lang w:val="en-US"/>
        </w:rPr>
        <w:t>parameter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815"/>
        <w:gridCol w:w="3402"/>
      </w:tblGrid>
      <w:tr w:rsidR="005747A3" w:rsidRPr="00876377" w14:paraId="311303FA" w14:textId="59A0D8B5" w:rsidTr="005747A3">
        <w:tc>
          <w:tcPr>
            <w:tcW w:w="4815" w:type="dxa"/>
          </w:tcPr>
          <w:p w14:paraId="655A3E3D" w14:textId="73563125" w:rsidR="005747A3" w:rsidRDefault="005747A3" w:rsidP="009D76E2">
            <w:pPr>
              <w:spacing w:after="0"/>
              <w:rPr>
                <w:rFonts w:ascii="Cambria" w:eastAsia="Times New Roman" w:hAnsi="Cambria" w:cs="Times New Roman"/>
                <w:color w:val="365F91"/>
                <w:sz w:val="26"/>
                <w:szCs w:val="2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3402" w:type="dxa"/>
          </w:tcPr>
          <w:p w14:paraId="5212AA10" w14:textId="1AE1FCDE" w:rsidR="005747A3" w:rsidRPr="009C7FD5" w:rsidRDefault="005E2878" w:rsidP="005E287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C7FD5">
              <w:rPr>
                <w:rFonts w:ascii="Cambria" w:eastAsia="Times New Roman" w:hAnsi="Cambria" w:cs="Times New Roman"/>
                <w:sz w:val="26"/>
                <w:szCs w:val="26"/>
              </w:rPr>
              <w:t xml:space="preserve">British Standards Institution coefficient </w:t>
            </w:r>
            <w:proofErr w:type="spellStart"/>
            <w:r w:rsidRPr="009C7FD5">
              <w:rPr>
                <w:rFonts w:ascii="Cambria" w:eastAsia="Times New Roman" w:hAnsi="Cambria" w:cs="Times New Roman"/>
                <w:sz w:val="26"/>
                <w:szCs w:val="26"/>
              </w:rPr>
              <w:t>coefficient</w:t>
            </w:r>
            <w:proofErr w:type="spellEnd"/>
          </w:p>
        </w:tc>
      </w:tr>
      <w:tr w:rsidR="005747A3" w14:paraId="3F4C2658" w14:textId="323A9988" w:rsidTr="005747A3">
        <w:tc>
          <w:tcPr>
            <w:tcW w:w="4815" w:type="dxa"/>
          </w:tcPr>
          <w:p w14:paraId="545CED7A" w14:textId="2FA81212" w:rsidR="005747A3" w:rsidRPr="002D7B4F" w:rsidRDefault="005747A3" w:rsidP="009D76E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7B4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e’</w:t>
            </w:r>
            <w:r w:rsidRPr="002D7B4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it-IT"/>
              </w:rPr>
              <w:t xml:space="preserve"> at lateral mitral annulus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it-IT"/>
              </w:rPr>
              <w:t>,</w:t>
            </w:r>
            <w:r w:rsidRPr="001B690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cm.s</w:t>
            </w:r>
            <w:r w:rsidRPr="001B6903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3402" w:type="dxa"/>
          </w:tcPr>
          <w:p w14:paraId="0C0F3AB7" w14:textId="6DF76FCC" w:rsidR="005747A3" w:rsidRPr="002D7B4F" w:rsidRDefault="00DC06D5" w:rsidP="002D7B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</w:t>
            </w:r>
          </w:p>
        </w:tc>
      </w:tr>
      <w:tr w:rsidR="005747A3" w14:paraId="436C0DF5" w14:textId="3FB3A91E" w:rsidTr="005747A3">
        <w:tc>
          <w:tcPr>
            <w:tcW w:w="4815" w:type="dxa"/>
          </w:tcPr>
          <w:p w14:paraId="6767C9B8" w14:textId="5B664A67" w:rsidR="005747A3" w:rsidRPr="002D7B4F" w:rsidRDefault="005747A3" w:rsidP="009D76E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7B4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’ at mitral lateral annulus, cm.s</w:t>
            </w:r>
            <w:r w:rsidRPr="002D7B4F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3402" w:type="dxa"/>
          </w:tcPr>
          <w:p w14:paraId="13B28A30" w14:textId="04BA2EEF" w:rsidR="005747A3" w:rsidRPr="002D7B4F" w:rsidRDefault="00DC06D5" w:rsidP="002D7B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6</w:t>
            </w:r>
            <w:r w:rsidR="0057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5747A3" w14:paraId="6D93A13A" w14:textId="433263A2" w:rsidTr="005747A3">
        <w:tc>
          <w:tcPr>
            <w:tcW w:w="4815" w:type="dxa"/>
          </w:tcPr>
          <w:p w14:paraId="23604486" w14:textId="221F0BF1" w:rsidR="005747A3" w:rsidRPr="002D7B4F" w:rsidRDefault="005747A3" w:rsidP="009D76E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7B4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lobal LV longitudinal peak systolic strain, %</w:t>
            </w:r>
          </w:p>
        </w:tc>
        <w:tc>
          <w:tcPr>
            <w:tcW w:w="3402" w:type="dxa"/>
          </w:tcPr>
          <w:p w14:paraId="3F319E53" w14:textId="6652068C" w:rsidR="005747A3" w:rsidRPr="002D7B4F" w:rsidRDefault="00DC06D5" w:rsidP="002D7B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</w:t>
            </w:r>
            <w:r w:rsidR="0057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5747A3" w:rsidRPr="00DC06D5" w14:paraId="14BD6F58" w14:textId="4CA61780" w:rsidTr="005747A3">
        <w:tc>
          <w:tcPr>
            <w:tcW w:w="4815" w:type="dxa"/>
          </w:tcPr>
          <w:p w14:paraId="03982500" w14:textId="4F97AD3F" w:rsidR="005747A3" w:rsidRPr="002D7B4F" w:rsidRDefault="005747A3" w:rsidP="009D76E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B690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elocity time integr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cm</w:t>
            </w:r>
          </w:p>
        </w:tc>
        <w:tc>
          <w:tcPr>
            <w:tcW w:w="3402" w:type="dxa"/>
          </w:tcPr>
          <w:p w14:paraId="7ED0363B" w14:textId="1F9C049A" w:rsidR="005747A3" w:rsidRPr="002D7B4F" w:rsidRDefault="00DC06D5" w:rsidP="002D7B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</w:t>
            </w:r>
            <w:r w:rsidR="0057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5747A3" w:rsidRPr="00DC06D5" w14:paraId="4831437D" w14:textId="2BDFE2D5" w:rsidTr="005747A3">
        <w:tc>
          <w:tcPr>
            <w:tcW w:w="4815" w:type="dxa"/>
          </w:tcPr>
          <w:p w14:paraId="539D2E6C" w14:textId="46F769CD" w:rsidR="005747A3" w:rsidRPr="002D7B4F" w:rsidRDefault="005747A3" w:rsidP="009D76E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7B4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V end systolic elastance, mmHg.mL-1</w:t>
            </w:r>
          </w:p>
        </w:tc>
        <w:tc>
          <w:tcPr>
            <w:tcW w:w="3402" w:type="dxa"/>
          </w:tcPr>
          <w:p w14:paraId="500AC4EB" w14:textId="5D53A3D6" w:rsidR="005747A3" w:rsidRPr="002D7B4F" w:rsidRDefault="00DC06D5" w:rsidP="002D7B4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6</w:t>
            </w:r>
            <w:r w:rsidR="005747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</w:tbl>
    <w:p w14:paraId="02484F07" w14:textId="77777777" w:rsidR="009D76E2" w:rsidRPr="00697610" w:rsidRDefault="009D76E2" w:rsidP="009D76E2">
      <w:pPr>
        <w:spacing w:after="0"/>
        <w:rPr>
          <w:rFonts w:ascii="Cambria" w:eastAsia="Times New Roman" w:hAnsi="Cambria" w:cs="Times New Roman"/>
          <w:color w:val="365F91"/>
          <w:sz w:val="26"/>
          <w:szCs w:val="26"/>
          <w:lang w:val="en-US"/>
        </w:rPr>
      </w:pPr>
    </w:p>
    <w:p w14:paraId="642A1DA5" w14:textId="77777777" w:rsidR="006C1FE8" w:rsidRPr="005274CF" w:rsidRDefault="006C1FE8">
      <w:pPr>
        <w:rPr>
          <w:lang w:val="en-US"/>
        </w:rPr>
      </w:pPr>
    </w:p>
    <w:sectPr w:rsidR="006C1FE8" w:rsidRPr="005274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74CF"/>
    <w:rsid w:val="000C08CC"/>
    <w:rsid w:val="001B4444"/>
    <w:rsid w:val="001B6903"/>
    <w:rsid w:val="001B718A"/>
    <w:rsid w:val="001D1980"/>
    <w:rsid w:val="00221044"/>
    <w:rsid w:val="0028126B"/>
    <w:rsid w:val="002D7B4F"/>
    <w:rsid w:val="00304D35"/>
    <w:rsid w:val="003C6E6E"/>
    <w:rsid w:val="004E124C"/>
    <w:rsid w:val="004E5C2C"/>
    <w:rsid w:val="005072D6"/>
    <w:rsid w:val="005274CF"/>
    <w:rsid w:val="005747A3"/>
    <w:rsid w:val="005E0F9A"/>
    <w:rsid w:val="005E1BE1"/>
    <w:rsid w:val="005E2878"/>
    <w:rsid w:val="00661A60"/>
    <w:rsid w:val="00697610"/>
    <w:rsid w:val="006C1FE8"/>
    <w:rsid w:val="00775CC6"/>
    <w:rsid w:val="007F18C7"/>
    <w:rsid w:val="00816FA0"/>
    <w:rsid w:val="0082715A"/>
    <w:rsid w:val="00876377"/>
    <w:rsid w:val="008A4AB0"/>
    <w:rsid w:val="008F7F88"/>
    <w:rsid w:val="00966925"/>
    <w:rsid w:val="009C0089"/>
    <w:rsid w:val="009C7FD5"/>
    <w:rsid w:val="009D7678"/>
    <w:rsid w:val="009D76E2"/>
    <w:rsid w:val="009F4BE8"/>
    <w:rsid w:val="00A82613"/>
    <w:rsid w:val="00B91E2D"/>
    <w:rsid w:val="00BD3C47"/>
    <w:rsid w:val="00C243CF"/>
    <w:rsid w:val="00C33158"/>
    <w:rsid w:val="00C41441"/>
    <w:rsid w:val="00C45EE4"/>
    <w:rsid w:val="00C5057A"/>
    <w:rsid w:val="00C56635"/>
    <w:rsid w:val="00CB03C9"/>
    <w:rsid w:val="00CF3769"/>
    <w:rsid w:val="00DC06D5"/>
    <w:rsid w:val="00DC5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859268"/>
  <w15:chartTrackingRefBased/>
  <w15:docId w15:val="{91022B8C-FF5B-4CE2-9A5C-5CD8E0972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76E2"/>
    <w:pPr>
      <w:spacing w:after="200" w:line="276" w:lineRule="auto"/>
    </w:pPr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C5663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5663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56635"/>
    <w:rPr>
      <w:rFonts w:eastAsiaTheme="minorEastAsia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5663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56635"/>
    <w:rPr>
      <w:rFonts w:eastAsiaTheme="minorEastAsia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566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56635"/>
    <w:rPr>
      <w:rFonts w:ascii="Segoe UI" w:eastAsiaTheme="minorEastAsia" w:hAnsi="Segoe UI" w:cs="Segoe UI"/>
      <w:sz w:val="18"/>
      <w:szCs w:val="18"/>
      <w:lang w:eastAsia="fr-FR"/>
    </w:rPr>
  </w:style>
  <w:style w:type="table" w:styleId="Grilledutableau">
    <w:name w:val="Table Grid"/>
    <w:basedOn w:val="TableauNormal"/>
    <w:uiPriority w:val="39"/>
    <w:rsid w:val="009D76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B91E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848</Words>
  <Characters>10169</Characters>
  <Application>Microsoft Office Word</Application>
  <DocSecurity>0</DocSecurity>
  <Lines>84</Lines>
  <Paragraphs>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ZAZI Keyvan</dc:creator>
  <cp:keywords/>
  <dc:description/>
  <cp:lastModifiedBy>RAZAZI Keyvan</cp:lastModifiedBy>
  <cp:revision>2</cp:revision>
  <dcterms:created xsi:type="dcterms:W3CDTF">2022-08-29T12:32:00Z</dcterms:created>
  <dcterms:modified xsi:type="dcterms:W3CDTF">2022-08-29T12:32:00Z</dcterms:modified>
</cp:coreProperties>
</file>